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860DE" w14:textId="55647932" w:rsidR="00166490" w:rsidRPr="00811A65" w:rsidRDefault="00D1733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3629C3" w:rsidRPr="00811A65">
        <w:rPr>
          <w:rFonts w:ascii="Times New Roman" w:hAnsi="Times New Roman" w:cs="Times New Roman"/>
          <w:b/>
          <w:bCs/>
          <w:sz w:val="24"/>
          <w:szCs w:val="24"/>
        </w:rPr>
        <w:t>: Narrative summary</w:t>
      </w:r>
      <w:r w:rsidR="002C1389" w:rsidRPr="00811A65">
        <w:rPr>
          <w:rFonts w:ascii="Times New Roman" w:hAnsi="Times New Roman" w:cs="Times New Roman"/>
          <w:b/>
          <w:bCs/>
          <w:sz w:val="24"/>
          <w:szCs w:val="24"/>
        </w:rPr>
        <w:t xml:space="preserve"> of the psychometric appraisal</w:t>
      </w:r>
    </w:p>
    <w:tbl>
      <w:tblPr>
        <w:tblStyle w:val="TableGrid"/>
        <w:tblpPr w:leftFromText="180" w:rightFromText="180" w:vertAnchor="page" w:horzAnchor="margin" w:tblpY="2266"/>
        <w:tblW w:w="5000" w:type="pct"/>
        <w:tblLook w:val="04A0" w:firstRow="1" w:lastRow="0" w:firstColumn="1" w:lastColumn="0" w:noHBand="0" w:noVBand="1"/>
      </w:tblPr>
      <w:tblGrid>
        <w:gridCol w:w="1509"/>
        <w:gridCol w:w="1512"/>
        <w:gridCol w:w="1509"/>
        <w:gridCol w:w="1509"/>
        <w:gridCol w:w="1510"/>
        <w:gridCol w:w="1377"/>
        <w:gridCol w:w="1673"/>
        <w:gridCol w:w="1510"/>
        <w:gridCol w:w="1510"/>
        <w:gridCol w:w="1507"/>
      </w:tblGrid>
      <w:tr w:rsidR="000D532C" w:rsidRPr="001E0627" w14:paraId="49BC665F" w14:textId="1FB9B120" w:rsidTr="009D437D">
        <w:tc>
          <w:tcPr>
            <w:tcW w:w="500" w:type="pct"/>
          </w:tcPr>
          <w:p w14:paraId="6EB53C6C" w14:textId="77777777" w:rsidR="00417953" w:rsidRDefault="00417953" w:rsidP="009261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ceptual </w:t>
            </w:r>
          </w:p>
          <w:p w14:paraId="777AA580" w14:textId="39DBF179" w:rsidR="00417953" w:rsidRPr="001E0627" w:rsidRDefault="00417953" w:rsidP="009261B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odel</w:t>
            </w:r>
          </w:p>
        </w:tc>
        <w:tc>
          <w:tcPr>
            <w:tcW w:w="501" w:type="pct"/>
          </w:tcPr>
          <w:p w14:paraId="2FEC0F0B" w14:textId="02E4DFB5" w:rsidR="00417953" w:rsidRPr="001E0627" w:rsidRDefault="00417953" w:rsidP="00A172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Resilience Scale</w:t>
            </w:r>
            <w:r w:rsidR="00A172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811A6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FA3E1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2E6633BB" w14:textId="77777777" w:rsidR="00417953" w:rsidRPr="001E0627" w:rsidRDefault="00417953" w:rsidP="001E0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BRS</w:t>
            </w:r>
          </w:p>
          <w:p w14:paraId="0E09DB16" w14:textId="0B6484B0" w:rsidR="00417953" w:rsidRPr="001E0627" w:rsidRDefault="00417953" w:rsidP="001E0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BC526E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541BE6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2B269669" w14:textId="77777777" w:rsidR="00417953" w:rsidRPr="001E0627" w:rsidRDefault="00417953" w:rsidP="001E0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RS-14</w:t>
            </w:r>
          </w:p>
          <w:p w14:paraId="02651590" w14:textId="580199E3" w:rsidR="00417953" w:rsidRPr="001E0627" w:rsidRDefault="00417953" w:rsidP="001E0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6E09C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7AF8D980" w14:textId="77777777" w:rsidR="00417953" w:rsidRPr="001E0627" w:rsidRDefault="00417953" w:rsidP="001E0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CD-RISC</w:t>
            </w:r>
          </w:p>
          <w:p w14:paraId="37BCF971" w14:textId="3C0E559A" w:rsidR="00417953" w:rsidRPr="001E0627" w:rsidRDefault="00417953" w:rsidP="001E0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CC78A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46" w:type="pct"/>
          </w:tcPr>
          <w:p w14:paraId="4AB0974B" w14:textId="77777777" w:rsidR="00417953" w:rsidRDefault="00417953" w:rsidP="001E0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D-RISC</w:t>
            </w:r>
          </w:p>
          <w:p w14:paraId="36335F9E" w14:textId="05CBD22D" w:rsidR="00417953" w:rsidRPr="001E0627" w:rsidRDefault="00417953" w:rsidP="00A172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="000204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A172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02045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541BE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02045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54" w:type="pct"/>
          </w:tcPr>
          <w:p w14:paraId="67BA2ADB" w14:textId="1E1F6A07" w:rsidR="00417953" w:rsidRPr="001E0627" w:rsidRDefault="00417953" w:rsidP="001E0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DRS</w:t>
            </w:r>
          </w:p>
          <w:p w14:paraId="6C0B0659" w14:textId="2F00EB66" w:rsidR="00417953" w:rsidRPr="001E0627" w:rsidRDefault="00417953" w:rsidP="001E0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500" w:type="pct"/>
          </w:tcPr>
          <w:p w14:paraId="7DFF68A8" w14:textId="77777777" w:rsidR="00417953" w:rsidRPr="001E0627" w:rsidRDefault="00417953" w:rsidP="001E0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RSA</w:t>
            </w:r>
          </w:p>
          <w:p w14:paraId="4A5EFDA0" w14:textId="059D23F5" w:rsidR="00417953" w:rsidRPr="001E0627" w:rsidRDefault="00417953" w:rsidP="001E0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4B73E3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3934C20F" w14:textId="77777777" w:rsidR="00417953" w:rsidRPr="001E0627" w:rsidRDefault="00417953" w:rsidP="001E0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BRCS</w:t>
            </w:r>
          </w:p>
          <w:p w14:paraId="3805989C" w14:textId="44D131E3" w:rsidR="00417953" w:rsidRPr="001E0627" w:rsidRDefault="00417953" w:rsidP="001E0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711D0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99" w:type="pct"/>
          </w:tcPr>
          <w:p w14:paraId="0ED15D86" w14:textId="77777777" w:rsidR="00417953" w:rsidRDefault="00E5175E" w:rsidP="001E0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RS</w:t>
            </w:r>
          </w:p>
          <w:p w14:paraId="31CCDD7C" w14:textId="1E285B4A" w:rsidR="009D33A5" w:rsidRPr="001E0627" w:rsidRDefault="009D33A5" w:rsidP="001E0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2)</w:t>
            </w:r>
          </w:p>
        </w:tc>
      </w:tr>
      <w:tr w:rsidR="000D532C" w:rsidRPr="001E0627" w14:paraId="33F6DA6B" w14:textId="3D383726" w:rsidTr="009D437D">
        <w:tc>
          <w:tcPr>
            <w:tcW w:w="500" w:type="pct"/>
          </w:tcPr>
          <w:p w14:paraId="5BB03236" w14:textId="69294126" w:rsidR="00417953" w:rsidRPr="00FF54D9" w:rsidRDefault="00417953" w:rsidP="001E06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14:paraId="11832A72" w14:textId="10867BCB" w:rsidR="00417953" w:rsidRPr="00FF54D9" w:rsidRDefault="00417953" w:rsidP="001E0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All included a </w:t>
            </w:r>
            <w:r w:rsidR="00BC526E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short </w:t>
            </w:r>
            <w:r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definition of resilience and outlined the target population for their studies. </w:t>
            </w:r>
            <w:r w:rsidR="00DC5591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9</w:t>
            </w:r>
            <w:r w:rsidR="003D3732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/1</w:t>
            </w:r>
            <w:r w:rsidR="001D4320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2</w:t>
            </w:r>
            <w:r w:rsidR="003D3732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</w:t>
            </w:r>
            <w:r w:rsidR="004B6C0A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defined their population but did not reference the original measures population. </w:t>
            </w:r>
            <w:r w:rsidR="009973E7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1</w:t>
            </w:r>
            <w:r w:rsidR="003D40E9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/1</w:t>
            </w:r>
            <w:r w:rsidR="003C1810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2</w:t>
            </w:r>
            <w:r w:rsidR="003D40E9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discuss scale </w:t>
            </w:r>
            <w:r w:rsidR="00330AF2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structure</w:t>
            </w:r>
            <w:r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500" w:type="pct"/>
          </w:tcPr>
          <w:p w14:paraId="70000F4F" w14:textId="6ACA83DD" w:rsidR="00417953" w:rsidRPr="00FF54D9" w:rsidRDefault="009E1221" w:rsidP="00DB50EA">
            <w:pPr>
              <w:rPr>
                <w:rFonts w:ascii="Times New Roman" w:eastAsia="TimesNewRomanPSMT" w:hAnsi="Times New Roman" w:cs="Times New Roman"/>
                <w:sz w:val="20"/>
                <w:szCs w:val="20"/>
              </w:rPr>
            </w:pPr>
            <w:r w:rsidRPr="00FF54D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9/1</w:t>
            </w:r>
            <w:r w:rsidR="00541BE6">
              <w:rPr>
                <w:rFonts w:ascii="Times New Roman" w:hAnsi="Times New Roman" w:cs="Times New Roman"/>
                <w:sz w:val="20"/>
                <w:szCs w:val="20"/>
                <w:lang w:val="en"/>
              </w:rPr>
              <w:t>0</w:t>
            </w:r>
            <w:r w:rsidRPr="00FF54D9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  <w:r w:rsidR="00E5029C" w:rsidRPr="00FF54D9">
              <w:rPr>
                <w:rFonts w:ascii="Times New Roman" w:hAnsi="Times New Roman" w:cs="Times New Roman"/>
                <w:sz w:val="20"/>
                <w:szCs w:val="20"/>
                <w:lang w:val="en"/>
              </w:rPr>
              <w:t>included a short definition of resilience</w:t>
            </w:r>
            <w:r w:rsidR="00417953" w:rsidRPr="00FF54D9">
              <w:rPr>
                <w:rFonts w:ascii="Times New Roman" w:eastAsia="TimesNewRomanPSMT" w:hAnsi="Times New Roman" w:cs="Times New Roman"/>
                <w:sz w:val="20"/>
                <w:szCs w:val="20"/>
              </w:rPr>
              <w:t>. All outline the target population for their studies.</w:t>
            </w:r>
            <w:r w:rsidR="0060141E" w:rsidRPr="00FF54D9">
              <w:rPr>
                <w:rFonts w:ascii="Times New Roman" w:eastAsia="TimesNewRomanPSMT" w:hAnsi="Times New Roman" w:cs="Times New Roman"/>
                <w:sz w:val="20"/>
                <w:szCs w:val="20"/>
              </w:rPr>
              <w:t xml:space="preserve"> </w:t>
            </w:r>
            <w:r w:rsidR="00330AF2" w:rsidRPr="00FF54D9">
              <w:rPr>
                <w:rFonts w:ascii="Times New Roman" w:eastAsia="TimesNewRomanPSMT" w:hAnsi="Times New Roman" w:cs="Times New Roman"/>
                <w:sz w:val="20"/>
                <w:szCs w:val="20"/>
              </w:rPr>
              <w:t>1/</w:t>
            </w:r>
            <w:r w:rsidR="004F6FC4" w:rsidRPr="00FF54D9">
              <w:rPr>
                <w:rFonts w:ascii="Times New Roman" w:eastAsia="TimesNewRomanPSMT" w:hAnsi="Times New Roman" w:cs="Times New Roman"/>
                <w:sz w:val="20"/>
                <w:szCs w:val="20"/>
              </w:rPr>
              <w:t>1</w:t>
            </w:r>
            <w:r w:rsidR="004F6FC4">
              <w:rPr>
                <w:rFonts w:ascii="Times New Roman" w:eastAsia="TimesNewRomanPSMT" w:hAnsi="Times New Roman" w:cs="Times New Roman"/>
                <w:sz w:val="20"/>
                <w:szCs w:val="20"/>
              </w:rPr>
              <w:t>0</w:t>
            </w:r>
            <w:r w:rsidR="004F6FC4" w:rsidRPr="00FF54D9">
              <w:rPr>
                <w:rFonts w:ascii="Times New Roman" w:eastAsia="TimesNewRomanPSMT" w:hAnsi="Times New Roman" w:cs="Times New Roman"/>
                <w:sz w:val="20"/>
                <w:szCs w:val="20"/>
              </w:rPr>
              <w:t xml:space="preserve"> </w:t>
            </w:r>
            <w:r w:rsidR="00330AF2" w:rsidRPr="00FF54D9">
              <w:rPr>
                <w:rFonts w:ascii="Times New Roman" w:eastAsia="TimesNewRomanPSMT" w:hAnsi="Times New Roman" w:cs="Times New Roman"/>
                <w:sz w:val="20"/>
                <w:szCs w:val="20"/>
              </w:rPr>
              <w:t xml:space="preserve">discuss scale structure. </w:t>
            </w:r>
          </w:p>
        </w:tc>
        <w:tc>
          <w:tcPr>
            <w:tcW w:w="500" w:type="pct"/>
          </w:tcPr>
          <w:p w14:paraId="4D5836DF" w14:textId="0BCDF2C7" w:rsidR="00417953" w:rsidRPr="00FF54D9" w:rsidRDefault="003C1810" w:rsidP="001E0627">
            <w:pPr>
              <w:pStyle w:val="xxmsonormal"/>
              <w:rPr>
                <w:rFonts w:ascii="Times New Roman" w:hAnsi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/>
                <w:sz w:val="20"/>
                <w:szCs w:val="20"/>
                <w:lang w:val="en"/>
              </w:rPr>
              <w:t>5</w:t>
            </w:r>
            <w:r w:rsidR="00D05BA2" w:rsidRPr="00FF54D9">
              <w:rPr>
                <w:rFonts w:ascii="Times New Roman" w:hAnsi="Times New Roman"/>
                <w:sz w:val="20"/>
                <w:szCs w:val="20"/>
                <w:lang w:val="en"/>
              </w:rPr>
              <w:t>/</w:t>
            </w:r>
            <w:r>
              <w:rPr>
                <w:rFonts w:ascii="Times New Roman" w:hAnsi="Times New Roman"/>
                <w:sz w:val="20"/>
                <w:szCs w:val="20"/>
                <w:lang w:val="en"/>
              </w:rPr>
              <w:t>7</w:t>
            </w:r>
            <w:r w:rsidR="00417953" w:rsidRPr="00FF54D9">
              <w:rPr>
                <w:rFonts w:ascii="Times New Roman" w:hAnsi="Times New Roman"/>
                <w:sz w:val="20"/>
                <w:szCs w:val="20"/>
                <w:lang w:val="en"/>
              </w:rPr>
              <w:t xml:space="preserve"> included a </w:t>
            </w:r>
            <w:r w:rsidR="00D05BA2" w:rsidRPr="00FF54D9">
              <w:rPr>
                <w:rFonts w:ascii="Times New Roman" w:hAnsi="Times New Roman"/>
                <w:sz w:val="20"/>
                <w:szCs w:val="20"/>
                <w:lang w:val="en"/>
              </w:rPr>
              <w:t xml:space="preserve">short </w:t>
            </w:r>
            <w:r w:rsidR="00417953" w:rsidRPr="00FF54D9">
              <w:rPr>
                <w:rFonts w:ascii="Times New Roman" w:hAnsi="Times New Roman"/>
                <w:sz w:val="20"/>
                <w:szCs w:val="20"/>
                <w:lang w:val="en"/>
              </w:rPr>
              <w:t>definition of resilience. All studies defined their target population.</w:t>
            </w:r>
            <w:r w:rsidR="004D6A22" w:rsidRPr="00FF54D9">
              <w:rPr>
                <w:rFonts w:ascii="Times New Roman" w:hAnsi="Times New Roman"/>
                <w:sz w:val="20"/>
                <w:szCs w:val="20"/>
                <w:lang w:val="en"/>
              </w:rPr>
              <w:t xml:space="preserve"> 1/</w:t>
            </w:r>
            <w:r>
              <w:rPr>
                <w:rFonts w:ascii="Times New Roman" w:hAnsi="Times New Roman"/>
                <w:sz w:val="20"/>
                <w:szCs w:val="20"/>
                <w:lang w:val="en"/>
              </w:rPr>
              <w:t xml:space="preserve">7 </w:t>
            </w:r>
            <w:r w:rsidR="004D6A22" w:rsidRPr="00FF54D9">
              <w:rPr>
                <w:rFonts w:ascii="Times New Roman" w:hAnsi="Times New Roman"/>
                <w:sz w:val="20"/>
                <w:szCs w:val="20"/>
                <w:lang w:val="en"/>
              </w:rPr>
              <w:t xml:space="preserve">discussed scale structure. </w:t>
            </w:r>
          </w:p>
          <w:p w14:paraId="4C3DD583" w14:textId="77777777" w:rsidR="00417953" w:rsidRPr="00FF54D9" w:rsidRDefault="00417953" w:rsidP="001E06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3896FB80" w14:textId="78026A57" w:rsidR="00417953" w:rsidRPr="00FF54D9" w:rsidRDefault="006A74AB" w:rsidP="009973E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4</w:t>
            </w:r>
            <w:r w:rsidR="00454E54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/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7</w:t>
            </w:r>
            <w:r w:rsidR="00454E54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included</w:t>
            </w:r>
            <w:r w:rsidR="00417953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a </w:t>
            </w:r>
            <w:r w:rsidR="002112C3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short </w:t>
            </w:r>
            <w:r w:rsidR="00417953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definition of resilience, </w:t>
            </w:r>
            <w:r w:rsidR="00FE22A1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all</w:t>
            </w:r>
            <w:r w:rsidR="00417953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define their target population</w:t>
            </w:r>
            <w:r w:rsidR="009973E7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, 1/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7</w:t>
            </w:r>
            <w:r w:rsidR="009973E7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discuss scale structure. </w:t>
            </w:r>
          </w:p>
        </w:tc>
        <w:tc>
          <w:tcPr>
            <w:tcW w:w="446" w:type="pct"/>
          </w:tcPr>
          <w:p w14:paraId="24F98900" w14:textId="7976B27C" w:rsidR="00C31D88" w:rsidRPr="00FF54D9" w:rsidRDefault="008117CF" w:rsidP="001E0627">
            <w:pPr>
              <w:rPr>
                <w:rFonts w:ascii="Times New Roman" w:hAnsi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/>
                <w:sz w:val="20"/>
                <w:szCs w:val="20"/>
                <w:lang w:val="en"/>
              </w:rPr>
              <w:t xml:space="preserve">1/3 </w:t>
            </w:r>
            <w:r w:rsidRPr="00FF54D9">
              <w:rPr>
                <w:rFonts w:ascii="Times New Roman" w:hAnsi="Times New Roman"/>
                <w:sz w:val="20"/>
                <w:szCs w:val="20"/>
                <w:lang w:val="en"/>
              </w:rPr>
              <w:t>define</w:t>
            </w:r>
            <w:r>
              <w:rPr>
                <w:rFonts w:ascii="Times New Roman" w:hAnsi="Times New Roman"/>
                <w:sz w:val="20"/>
                <w:szCs w:val="20"/>
                <w:lang w:val="en"/>
              </w:rPr>
              <w:t>d</w:t>
            </w:r>
            <w:r w:rsidRPr="00FF54D9">
              <w:rPr>
                <w:rFonts w:ascii="Times New Roman" w:hAnsi="Times New Roman"/>
                <w:sz w:val="20"/>
                <w:szCs w:val="20"/>
                <w:lang w:val="en"/>
              </w:rPr>
              <w:t xml:space="preserve"> resilience. </w:t>
            </w:r>
            <w:r w:rsidR="00D949BC">
              <w:rPr>
                <w:rFonts w:ascii="Times New Roman" w:hAnsi="Times New Roman"/>
                <w:sz w:val="20"/>
                <w:szCs w:val="20"/>
                <w:lang w:val="en"/>
              </w:rPr>
              <w:t>2</w:t>
            </w:r>
            <w:r w:rsidR="00541BE6">
              <w:rPr>
                <w:rFonts w:ascii="Times New Roman" w:hAnsi="Times New Roman"/>
                <w:sz w:val="20"/>
                <w:szCs w:val="20"/>
                <w:lang w:val="en"/>
              </w:rPr>
              <w:t>/3</w:t>
            </w:r>
            <w:r w:rsidR="00340B6C" w:rsidRPr="00FF54D9">
              <w:rPr>
                <w:rFonts w:ascii="Times New Roman" w:hAnsi="Times New Roman"/>
                <w:sz w:val="20"/>
                <w:szCs w:val="20"/>
                <w:lang w:val="en"/>
              </w:rPr>
              <w:t xml:space="preserve"> studies </w:t>
            </w:r>
          </w:p>
          <w:p w14:paraId="75098688" w14:textId="7DB1ED68" w:rsidR="00417953" w:rsidRPr="00FF54D9" w:rsidRDefault="00C31D88" w:rsidP="001E0627">
            <w:pPr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FF54D9">
              <w:rPr>
                <w:rFonts w:ascii="Times New Roman" w:hAnsi="Times New Roman"/>
                <w:sz w:val="20"/>
                <w:szCs w:val="20"/>
                <w:lang w:val="en"/>
              </w:rPr>
              <w:t>defined their target population</w:t>
            </w:r>
            <w:r w:rsidR="00B90F39">
              <w:rPr>
                <w:rFonts w:ascii="Times New Roman" w:hAnsi="Times New Roman"/>
                <w:sz w:val="20"/>
                <w:szCs w:val="20"/>
                <w:lang w:val="en"/>
              </w:rPr>
              <w:t>.</w:t>
            </w:r>
            <w:r w:rsidR="00390AA9">
              <w:rPr>
                <w:rFonts w:ascii="Times New Roman" w:hAnsi="Times New Roman"/>
                <w:sz w:val="20"/>
                <w:szCs w:val="20"/>
                <w:lang w:val="en"/>
              </w:rPr>
              <w:t xml:space="preserve"> </w:t>
            </w:r>
            <w:r w:rsidR="00FE7A3C" w:rsidRPr="00FF54D9">
              <w:rPr>
                <w:rFonts w:ascii="Times New Roman" w:hAnsi="Times New Roman"/>
                <w:sz w:val="20"/>
                <w:szCs w:val="20"/>
                <w:lang w:val="en"/>
              </w:rPr>
              <w:t xml:space="preserve">One discussed scale structure. </w:t>
            </w:r>
          </w:p>
        </w:tc>
        <w:tc>
          <w:tcPr>
            <w:tcW w:w="554" w:type="pct"/>
          </w:tcPr>
          <w:p w14:paraId="133B35D8" w14:textId="2DA02DCB" w:rsidR="00417953" w:rsidRPr="00FF54D9" w:rsidRDefault="00417953" w:rsidP="001E0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4D9">
              <w:rPr>
                <w:rFonts w:ascii="Times New Roman" w:hAnsi="Times New Roman"/>
                <w:sz w:val="20"/>
                <w:szCs w:val="20"/>
                <w:lang w:val="en"/>
              </w:rPr>
              <w:t>The authors define resilience and the target population, and specify the three sub-scales for their analysis.</w:t>
            </w:r>
          </w:p>
        </w:tc>
        <w:tc>
          <w:tcPr>
            <w:tcW w:w="500" w:type="pct"/>
          </w:tcPr>
          <w:p w14:paraId="618D58DD" w14:textId="2B8DBC3B" w:rsidR="00417953" w:rsidRPr="00FF54D9" w:rsidRDefault="008E271E" w:rsidP="001E06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6/8</w:t>
            </w:r>
            <w:r w:rsidR="00E5029C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included a short definition of resilience</w:t>
            </w:r>
            <w:r w:rsidR="000758BC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, </w:t>
            </w:r>
            <w:r w:rsidR="00770BB2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all defined their target population and </w:t>
            </w:r>
            <w:r w:rsidR="00D7792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d</w:t>
            </w:r>
            <w:r w:rsidR="00417953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escribe the five sub-scales. </w:t>
            </w:r>
          </w:p>
          <w:p w14:paraId="0696F55F" w14:textId="77777777" w:rsidR="00417953" w:rsidRPr="00FF54D9" w:rsidRDefault="00417953" w:rsidP="001E06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6850043E" w14:textId="7AEAD14F" w:rsidR="00417953" w:rsidRPr="00FF54D9" w:rsidRDefault="005C5632" w:rsidP="001E06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All</w:t>
            </w:r>
            <w:r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</w:t>
            </w:r>
            <w:r w:rsidR="00417953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studies defined resilience and their target population, and note the measure is a single scale. </w:t>
            </w:r>
          </w:p>
          <w:p w14:paraId="60BFAA58" w14:textId="77777777" w:rsidR="00417953" w:rsidRPr="00FF54D9" w:rsidRDefault="00417953" w:rsidP="001E06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499" w:type="pct"/>
          </w:tcPr>
          <w:p w14:paraId="30A89388" w14:textId="7333C099" w:rsidR="00417953" w:rsidRPr="00FF54D9" w:rsidRDefault="005013D0" w:rsidP="001E062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Both studies defined their target population, </w:t>
            </w:r>
            <w:r w:rsidR="002112C3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1 a short definition of resilience. </w:t>
            </w:r>
            <w:r w:rsidR="00F30D58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Both lack information on </w:t>
            </w:r>
            <w:r w:rsidR="00FF54D9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whether</w:t>
            </w:r>
            <w:r w:rsidR="00FF54D9" w:rsidRPr="00FF54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single construct / scale or multiple subscales are expected.</w:t>
            </w:r>
            <w:r w:rsidR="00FF54D9" w:rsidRPr="00FF54D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 </w:t>
            </w:r>
          </w:p>
        </w:tc>
      </w:tr>
      <w:tr w:rsidR="000D532C" w:rsidRPr="001E0627" w14:paraId="4060CA94" w14:textId="5FEDA7B2" w:rsidTr="009D437D">
        <w:tc>
          <w:tcPr>
            <w:tcW w:w="500" w:type="pct"/>
          </w:tcPr>
          <w:p w14:paraId="6F7FAD2B" w14:textId="77777777" w:rsidR="00DB0063" w:rsidRDefault="00DB0063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ent </w:t>
            </w:r>
          </w:p>
          <w:p w14:paraId="0FDC8FD3" w14:textId="10233818" w:rsidR="00DB0063" w:rsidRPr="001E0627" w:rsidRDefault="00DB0063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validity</w:t>
            </w:r>
          </w:p>
        </w:tc>
        <w:tc>
          <w:tcPr>
            <w:tcW w:w="501" w:type="pct"/>
          </w:tcPr>
          <w:p w14:paraId="1B864E6C" w14:textId="7EA60497" w:rsidR="00DB0063" w:rsidRPr="001E0627" w:rsidRDefault="00DB0063" w:rsidP="00A1726F">
            <w:pP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Resilience Scale</w:t>
            </w:r>
            <w:r w:rsidR="00A172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FA3E1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5265256E" w14:textId="77777777" w:rsidR="00DB0063" w:rsidRPr="001E0627" w:rsidRDefault="00DB0063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BRS</w:t>
            </w:r>
          </w:p>
          <w:p w14:paraId="0A7B44A1" w14:textId="19319E0B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390AA9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4C3469B7" w14:textId="77777777" w:rsidR="00DB0063" w:rsidRPr="001E0627" w:rsidRDefault="00DB0063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RS-14</w:t>
            </w:r>
          </w:p>
          <w:p w14:paraId="36047B3A" w14:textId="62319C00" w:rsidR="00DB0063" w:rsidRPr="001E0627" w:rsidRDefault="00DB0063" w:rsidP="00DB0063">
            <w:pPr>
              <w:pStyle w:val="xxmsonormal"/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1E0627">
              <w:rPr>
                <w:rFonts w:ascii="Times New Roman" w:hAnsi="Times New Roman"/>
                <w:b/>
                <w:sz w:val="20"/>
                <w:szCs w:val="20"/>
              </w:rPr>
              <w:t>(N=</w:t>
            </w:r>
            <w:r w:rsidR="006E09CF">
              <w:rPr>
                <w:rFonts w:ascii="Times New Roman" w:hAnsi="Times New Roman"/>
                <w:b/>
                <w:sz w:val="20"/>
                <w:szCs w:val="20"/>
              </w:rPr>
              <w:t>7</w:t>
            </w:r>
            <w:r w:rsidRPr="001E062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5339BE65" w14:textId="77777777" w:rsidR="00DB0063" w:rsidRPr="001E0627" w:rsidRDefault="00DB0063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CD-RISC</w:t>
            </w:r>
          </w:p>
          <w:p w14:paraId="64F83663" w14:textId="743F5CFD" w:rsidR="00DB0063" w:rsidRPr="001E0627" w:rsidRDefault="00DB006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CC78A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46" w:type="pct"/>
          </w:tcPr>
          <w:p w14:paraId="3A97D69E" w14:textId="77777777" w:rsidR="00DB0063" w:rsidRDefault="00DB0063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D-RISC</w:t>
            </w:r>
          </w:p>
          <w:p w14:paraId="58557D9A" w14:textId="5EF4F64C" w:rsidR="00DB0063" w:rsidRPr="001E0627" w:rsidRDefault="00DB0063" w:rsidP="00A172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0 </w:t>
            </w:r>
            <w:r w:rsidR="00A172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390AA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54" w:type="pct"/>
          </w:tcPr>
          <w:p w14:paraId="5B356033" w14:textId="3E36D350" w:rsidR="00DB0063" w:rsidRPr="001E0627" w:rsidRDefault="00DB0063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DRS</w:t>
            </w:r>
          </w:p>
          <w:p w14:paraId="214B5766" w14:textId="29B879B8" w:rsidR="00DB0063" w:rsidRPr="001E0627" w:rsidRDefault="00DB0063" w:rsidP="00DB0063">
            <w:pPr>
              <w:rPr>
                <w:rFonts w:ascii="Times New Roman" w:hAnsi="Times New Roman"/>
                <w:sz w:val="20"/>
                <w:szCs w:val="20"/>
                <w:lang w:val="en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500" w:type="pct"/>
          </w:tcPr>
          <w:p w14:paraId="25223E9E" w14:textId="77777777" w:rsidR="00DB0063" w:rsidRPr="001E0627" w:rsidRDefault="00DB0063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RSA</w:t>
            </w:r>
          </w:p>
          <w:p w14:paraId="626498F4" w14:textId="218B204F" w:rsidR="00DB0063" w:rsidRPr="001E0627" w:rsidRDefault="00DB006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5A61AE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1BE43D20" w14:textId="77777777" w:rsidR="00DB0063" w:rsidRPr="001E0627" w:rsidRDefault="00DB0063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BRCS</w:t>
            </w:r>
          </w:p>
          <w:p w14:paraId="484CAB9F" w14:textId="09075BF7" w:rsidR="00DB0063" w:rsidRPr="001E0627" w:rsidRDefault="00DB006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5A61AE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99" w:type="pct"/>
          </w:tcPr>
          <w:p w14:paraId="22CD402E" w14:textId="77777777" w:rsidR="00DB0063" w:rsidRDefault="005A61AE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S </w:t>
            </w:r>
          </w:p>
          <w:p w14:paraId="3B4751DF" w14:textId="35A4C0A8" w:rsidR="005A61AE" w:rsidRPr="001E0627" w:rsidRDefault="005A61AE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2)</w:t>
            </w:r>
          </w:p>
        </w:tc>
      </w:tr>
      <w:tr w:rsidR="000D532C" w:rsidRPr="001E0627" w14:paraId="5E948EE6" w14:textId="075852B8" w:rsidTr="009D437D">
        <w:tc>
          <w:tcPr>
            <w:tcW w:w="500" w:type="pct"/>
          </w:tcPr>
          <w:p w14:paraId="20261CA8" w14:textId="60EFEDB9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</w:tcPr>
          <w:p w14:paraId="71260E14" w14:textId="7E2B6C6A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None of the studies noted any discussions with carers about the relevance of the measure. Three studies use a Portuguese version of the 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RS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, which appears to have been adapted for use with a population of 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lastRenderedPageBreak/>
              <w:t xml:space="preserve">students in public schools in Rio de Jeneiro 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(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information on cultural adaptation not presented). </w:t>
            </w:r>
          </w:p>
        </w:tc>
        <w:tc>
          <w:tcPr>
            <w:tcW w:w="500" w:type="pct"/>
          </w:tcPr>
          <w:p w14:paraId="5BF7062E" w14:textId="38B74F5E" w:rsidR="00DB0063" w:rsidRPr="001E0627" w:rsidRDefault="00DB006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lastRenderedPageBreak/>
              <w:t xml:space="preserve">None of the studies noted any discussions with carers about the relevance of the measure. </w:t>
            </w:r>
          </w:p>
          <w:p w14:paraId="2EB508B9" w14:textId="77777777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4A24E778" w14:textId="3C3898C3" w:rsidR="00363E08" w:rsidRPr="001E0627" w:rsidRDefault="00DB0063" w:rsidP="00124D2B">
            <w:pPr>
              <w:pStyle w:val="xxmsonormal"/>
              <w:rPr>
                <w:rFonts w:ascii="Times New Roman" w:hAnsi="Times New Roman"/>
                <w:sz w:val="20"/>
                <w:szCs w:val="20"/>
              </w:rPr>
            </w:pPr>
            <w:r w:rsidRPr="001E0627">
              <w:rPr>
                <w:rFonts w:ascii="Times New Roman" w:hAnsi="Times New Roman"/>
                <w:sz w:val="20"/>
                <w:szCs w:val="20"/>
                <w:lang w:val="en"/>
              </w:rPr>
              <w:t>McGee et al. (2017) piloted the measure with four people with earl</w:t>
            </w:r>
            <w:r w:rsidR="00B81B52">
              <w:rPr>
                <w:rFonts w:ascii="Times New Roman" w:hAnsi="Times New Roman"/>
                <w:sz w:val="20"/>
                <w:szCs w:val="20"/>
                <w:lang w:val="en"/>
              </w:rPr>
              <w:t>y</w:t>
            </w:r>
            <w:r w:rsidR="00CC510D">
              <w:rPr>
                <w:rFonts w:ascii="Times New Roman" w:hAnsi="Times New Roman"/>
                <w:sz w:val="20"/>
                <w:szCs w:val="20"/>
                <w:lang w:val="en"/>
              </w:rPr>
              <w:t>-</w:t>
            </w:r>
            <w:r w:rsidRPr="001E0627">
              <w:rPr>
                <w:rFonts w:ascii="Times New Roman" w:hAnsi="Times New Roman"/>
                <w:sz w:val="20"/>
                <w:szCs w:val="20"/>
                <w:lang w:val="en"/>
              </w:rPr>
              <w:t xml:space="preserve">stage dementia, and subsequently </w:t>
            </w:r>
            <w:r w:rsidRPr="001E0627">
              <w:rPr>
                <w:rFonts w:ascii="Times New Roman" w:hAnsi="Times New Roman"/>
                <w:sz w:val="20"/>
                <w:szCs w:val="20"/>
              </w:rPr>
              <w:t xml:space="preserve">reduced the Likert scale to three responses from seven, provided a colour-coded stimulus book </w:t>
            </w:r>
            <w:r w:rsidRPr="001E0627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to support visual and verbal administration and simplified some of the language. Wilks et al., (2018) note the data </w:t>
            </w:r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1E0627">
              <w:rPr>
                <w:rFonts w:ascii="Times New Roman" w:hAnsi="Times New Roman"/>
                <w:sz w:val="20"/>
                <w:szCs w:val="20"/>
              </w:rPr>
              <w:t xml:space="preserve">ollection instrument and plans were ‘initially formulated and critiqued by administrative staff, targeted caregivers from their constituency, and the study's researchers’ (p.664) but no amendments are reported. </w:t>
            </w:r>
          </w:p>
        </w:tc>
        <w:tc>
          <w:tcPr>
            <w:tcW w:w="500" w:type="pct"/>
          </w:tcPr>
          <w:p w14:paraId="04D0CEAC" w14:textId="48460459" w:rsidR="00DB0063" w:rsidRPr="001E0627" w:rsidRDefault="00DB006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lastRenderedPageBreak/>
              <w:t>N</w:t>
            </w:r>
            <w:r w:rsidR="00BB2624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one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of the studies note any discussions with carers about the relevance of the measure.</w:t>
            </w:r>
          </w:p>
          <w:p w14:paraId="59955B6C" w14:textId="77777777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</w:tcPr>
          <w:p w14:paraId="4D766E98" w14:textId="77777777" w:rsidR="00485C7F" w:rsidRPr="001E0627" w:rsidRDefault="00485C7F" w:rsidP="00485C7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one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of the studies note any discussions with carers about the relevance of the measure.</w:t>
            </w:r>
          </w:p>
          <w:p w14:paraId="61A4ABCF" w14:textId="77777777" w:rsidR="00DB0063" w:rsidRPr="001E0627" w:rsidRDefault="00DB0063" w:rsidP="00DB0063">
            <w:pP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</w:tcPr>
          <w:p w14:paraId="51E12E40" w14:textId="6668E84C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There is no reference to discussions with carers about the relevance of the measure.</w:t>
            </w:r>
          </w:p>
        </w:tc>
        <w:tc>
          <w:tcPr>
            <w:tcW w:w="500" w:type="pct"/>
          </w:tcPr>
          <w:p w14:paraId="46B83C4B" w14:textId="53F76C5D" w:rsidR="00DB0063" w:rsidRPr="001E0627" w:rsidRDefault="00DB006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None of the studies report any discussions with carers about the relevance of the measure, or if involved in any cultural adaptations</w:t>
            </w:r>
            <w:r w:rsidR="00F94380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, although the adaptions indicate experts involved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. </w:t>
            </w:r>
            <w:r w:rsidR="00F94380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D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ifferent 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lastRenderedPageBreak/>
              <w:t>versions of the RSA are used.  Sutter et al, 2016 use the 33-item version, the other studies use a 36-item version.</w:t>
            </w:r>
          </w:p>
          <w:p w14:paraId="24EDEA6E" w14:textId="77777777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564747FD" w14:textId="1C82482F" w:rsidR="00DB0063" w:rsidRPr="001E0627" w:rsidRDefault="00DB006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lastRenderedPageBreak/>
              <w:t xml:space="preserve">None of the studies report any 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d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iscussions with carers or people with dementia about the relevance of the measure</w:t>
            </w:r>
            <w:r w:rsidR="00B82DC3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. 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Melendez et al. (2018) refer to an earlier study which 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c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onfirmed the factor structure of the BRCS in 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lastRenderedPageBreak/>
              <w:t>an older Spanish population.</w:t>
            </w:r>
          </w:p>
          <w:p w14:paraId="07A1A070" w14:textId="77777777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</w:tcPr>
          <w:p w14:paraId="626A0F6B" w14:textId="7E2E8A17" w:rsidR="00DB0063" w:rsidRPr="001E0627" w:rsidRDefault="0050582B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lastRenderedPageBreak/>
              <w:t xml:space="preserve">One of the studies notes some involvement of carers and experts in the development. </w:t>
            </w:r>
          </w:p>
        </w:tc>
      </w:tr>
      <w:tr w:rsidR="000D532C" w:rsidRPr="001E0627" w14:paraId="20B0B4C4" w14:textId="77777777" w:rsidTr="009D437D">
        <w:tc>
          <w:tcPr>
            <w:tcW w:w="500" w:type="pct"/>
          </w:tcPr>
          <w:p w14:paraId="31E912F3" w14:textId="00E08066" w:rsidR="00363E08" w:rsidRPr="001E0627" w:rsidRDefault="00363E08" w:rsidP="00363E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106794756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liability</w:t>
            </w:r>
          </w:p>
        </w:tc>
        <w:tc>
          <w:tcPr>
            <w:tcW w:w="501" w:type="pct"/>
          </w:tcPr>
          <w:p w14:paraId="5588CAD2" w14:textId="3EA98CD2" w:rsidR="00363E08" w:rsidRPr="001E0627" w:rsidRDefault="00363E08" w:rsidP="00A172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Resilience Scale</w:t>
            </w:r>
            <w:r w:rsidR="00A172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FA3E1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7C64DAF5" w14:textId="77777777" w:rsidR="00363E08" w:rsidRPr="001E0627" w:rsidRDefault="00363E08" w:rsidP="00363E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BRS</w:t>
            </w:r>
          </w:p>
          <w:p w14:paraId="7BD9AC42" w14:textId="16B7DC46" w:rsidR="00363E08" w:rsidRPr="001E0627" w:rsidRDefault="00363E08" w:rsidP="00363E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D53D6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24C8587C" w14:textId="77777777" w:rsidR="00363E08" w:rsidRPr="001E0627" w:rsidRDefault="00363E08" w:rsidP="00363E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RS-14</w:t>
            </w:r>
          </w:p>
          <w:p w14:paraId="68B2553D" w14:textId="77A872AF" w:rsidR="00363E08" w:rsidRPr="001E0627" w:rsidRDefault="00363E08" w:rsidP="00363E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/>
                <w:b/>
                <w:sz w:val="20"/>
                <w:szCs w:val="20"/>
              </w:rPr>
              <w:t>(N=</w:t>
            </w:r>
            <w:r w:rsidR="006E09CF">
              <w:rPr>
                <w:rFonts w:ascii="Times New Roman" w:hAnsi="Times New Roman"/>
                <w:b/>
                <w:sz w:val="20"/>
                <w:szCs w:val="20"/>
              </w:rPr>
              <w:t>7</w:t>
            </w:r>
            <w:r w:rsidRPr="001E062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0E0E33DC" w14:textId="77777777" w:rsidR="00363E08" w:rsidRPr="001E0627" w:rsidRDefault="00363E08" w:rsidP="00363E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CD-RISC</w:t>
            </w:r>
          </w:p>
          <w:p w14:paraId="1C7CE957" w14:textId="3B92CCBC" w:rsidR="00363E08" w:rsidRPr="001E0627" w:rsidRDefault="00363E08" w:rsidP="00363E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CC78A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46" w:type="pct"/>
          </w:tcPr>
          <w:p w14:paraId="577CFB36" w14:textId="77777777" w:rsidR="00363E08" w:rsidRDefault="00363E08" w:rsidP="00363E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D-RISC</w:t>
            </w:r>
          </w:p>
          <w:p w14:paraId="7F1082D2" w14:textId="1F27180E" w:rsidR="00363E08" w:rsidRPr="001E0627" w:rsidRDefault="00363E08" w:rsidP="00A172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 (N=</w:t>
            </w:r>
            <w:r w:rsidR="00D53D6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54" w:type="pct"/>
          </w:tcPr>
          <w:p w14:paraId="4A9A8B7E" w14:textId="77777777" w:rsidR="00363E08" w:rsidRPr="001E0627" w:rsidRDefault="00363E08" w:rsidP="00363E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DRS</w:t>
            </w:r>
          </w:p>
          <w:p w14:paraId="3777B8C9" w14:textId="25E64A46" w:rsidR="00363E08" w:rsidRPr="001E0627" w:rsidRDefault="00363E08" w:rsidP="00363E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500" w:type="pct"/>
          </w:tcPr>
          <w:p w14:paraId="0EBC2FAE" w14:textId="77777777" w:rsidR="00363E08" w:rsidRPr="001E0627" w:rsidRDefault="00363E08" w:rsidP="00363E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RSA</w:t>
            </w:r>
          </w:p>
          <w:p w14:paraId="06F8D2A9" w14:textId="647DEE4A" w:rsidR="00363E08" w:rsidRPr="001E0627" w:rsidRDefault="00363E08" w:rsidP="00363E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4E2B830B" w14:textId="77777777" w:rsidR="00363E08" w:rsidRPr="001E0627" w:rsidRDefault="00363E08" w:rsidP="00363E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BRCS</w:t>
            </w:r>
          </w:p>
          <w:p w14:paraId="12B6567E" w14:textId="764F27FE" w:rsidR="00363E08" w:rsidRPr="001E0627" w:rsidRDefault="00363E08" w:rsidP="00363E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99" w:type="pct"/>
          </w:tcPr>
          <w:p w14:paraId="55BE23CC" w14:textId="77777777" w:rsidR="00363E08" w:rsidRDefault="00363E08" w:rsidP="00363E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S </w:t>
            </w:r>
          </w:p>
          <w:p w14:paraId="7820E2FB" w14:textId="7A7031EE" w:rsidR="00363E08" w:rsidRPr="001E0627" w:rsidRDefault="00363E08" w:rsidP="00363E0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2)</w:t>
            </w:r>
          </w:p>
        </w:tc>
      </w:tr>
      <w:bookmarkEnd w:id="0"/>
      <w:tr w:rsidR="000D532C" w:rsidRPr="001E0627" w14:paraId="7DBD2508" w14:textId="6DF0B70D" w:rsidTr="009D437D">
        <w:tc>
          <w:tcPr>
            <w:tcW w:w="500" w:type="pct"/>
          </w:tcPr>
          <w:p w14:paraId="0AB212B8" w14:textId="77777777" w:rsidR="00DB0063" w:rsidRDefault="00DB0063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See Table 2</w:t>
            </w:r>
          </w:p>
          <w:p w14:paraId="043AFFD3" w14:textId="792E925E" w:rsidR="00DB0063" w:rsidRPr="001E0627" w:rsidRDefault="00DB0063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or data)</w:t>
            </w:r>
          </w:p>
        </w:tc>
        <w:tc>
          <w:tcPr>
            <w:tcW w:w="501" w:type="pct"/>
          </w:tcPr>
          <w:p w14:paraId="6674F533" w14:textId="1A0345C8" w:rsidR="00DB0063" w:rsidRPr="001E0627" w:rsidRDefault="00ED3A3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4/1</w:t>
            </w:r>
            <w:r w:rsidR="002E281B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</w:t>
            </w:r>
            <w:r w:rsidR="00DB0063"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studies report reliability data, which was in the ‘</w:t>
            </w:r>
            <w:r w:rsidR="00DB0063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ideal</w:t>
            </w:r>
            <w:r w:rsidR="00DB0063"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’ range</w:t>
            </w:r>
            <w:r w:rsidR="0007352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for three studies and </w:t>
            </w:r>
            <w:r w:rsidR="00C3297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adequate to ideal </w:t>
            </w:r>
            <w:r w:rsidR="0007352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for one study</w:t>
            </w:r>
            <w:r w:rsidR="00C3297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. </w:t>
            </w:r>
          </w:p>
        </w:tc>
        <w:tc>
          <w:tcPr>
            <w:tcW w:w="500" w:type="pct"/>
          </w:tcPr>
          <w:p w14:paraId="2FEFA488" w14:textId="5D428DD4" w:rsidR="00DB0063" w:rsidRPr="001E0627" w:rsidRDefault="00750D95" w:rsidP="00D5760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3</w:t>
            </w:r>
            <w:r w:rsidR="00C05DC3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/1</w:t>
            </w:r>
            <w:r w:rsidR="00D53D61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0</w:t>
            </w:r>
            <w:r w:rsidR="00C05DC3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studies report reliability, with 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two in the ‘ideal’ range and another </w:t>
            </w:r>
            <w:r w:rsidR="00D57601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in the ‘low’ range. </w:t>
            </w:r>
          </w:p>
        </w:tc>
        <w:tc>
          <w:tcPr>
            <w:tcW w:w="500" w:type="pct"/>
          </w:tcPr>
          <w:p w14:paraId="7AB46B52" w14:textId="6F6FF29D" w:rsidR="00DB0063" w:rsidRPr="001E0627" w:rsidRDefault="003B26D0" w:rsidP="00DB0063">
            <w:pPr>
              <w:pStyle w:val="xxmsonormal"/>
              <w:rPr>
                <w:rFonts w:ascii="Times New Roman" w:hAnsi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/>
                <w:sz w:val="20"/>
                <w:szCs w:val="20"/>
                <w:lang w:val="en"/>
              </w:rPr>
              <w:t>3</w:t>
            </w:r>
            <w:r w:rsidR="005D2AFB">
              <w:rPr>
                <w:rFonts w:ascii="Times New Roman" w:hAnsi="Times New Roman"/>
                <w:sz w:val="20"/>
                <w:szCs w:val="20"/>
                <w:lang w:val="en"/>
              </w:rPr>
              <w:t xml:space="preserve">/6 studies report reliability in the ‘ideal’ range. </w:t>
            </w:r>
          </w:p>
          <w:p w14:paraId="1787CAAD" w14:textId="77777777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4F771D72" w14:textId="105DA02E" w:rsidR="00DB0063" w:rsidRPr="001E0627" w:rsidRDefault="00DB0063" w:rsidP="002C32C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No reliability data are reported. </w:t>
            </w:r>
          </w:p>
        </w:tc>
        <w:tc>
          <w:tcPr>
            <w:tcW w:w="446" w:type="pct"/>
          </w:tcPr>
          <w:p w14:paraId="0F6F2605" w14:textId="3E06FF86" w:rsidR="00DB0063" w:rsidRPr="001E0627" w:rsidRDefault="00D53D61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1/3</w:t>
            </w:r>
            <w:r w:rsidR="006F252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reports </w:t>
            </w:r>
            <w:r w:rsidR="00745A92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reliability in the adequate to ideal range.</w:t>
            </w:r>
          </w:p>
        </w:tc>
        <w:tc>
          <w:tcPr>
            <w:tcW w:w="554" w:type="pct"/>
          </w:tcPr>
          <w:p w14:paraId="11CF5813" w14:textId="657D3535" w:rsidR="00DB0063" w:rsidRPr="001E0627" w:rsidRDefault="00DB006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No reliability data are reported. The authors cite reliability data from a study of widowed older women, the implication being the measure is reliable in a similar population.</w:t>
            </w:r>
          </w:p>
          <w:p w14:paraId="27B18D03" w14:textId="77777777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1785CB96" w14:textId="53573480" w:rsidR="00AC0DAE" w:rsidRDefault="00287FA3" w:rsidP="00DB0063">
            <w:pP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lastRenderedPageBreak/>
              <w:t>5</w:t>
            </w:r>
            <w:r w:rsidR="00AC0DA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/8 s</w:t>
            </w:r>
            <w:r w:rsidR="00DA6D93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tudies </w:t>
            </w:r>
            <w:r w:rsidR="00AC0DA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report reliability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in the ideal range. </w:t>
            </w:r>
          </w:p>
          <w:p w14:paraId="66F6D0B5" w14:textId="77777777" w:rsidR="00AC0DAE" w:rsidRDefault="00AC0DAE" w:rsidP="00DB0063">
            <w:pP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</w:p>
          <w:p w14:paraId="617B6376" w14:textId="4532F6DE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3BECE65C" w14:textId="7FA5C367" w:rsidR="00DB0063" w:rsidRPr="001E0627" w:rsidRDefault="00EF0846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One reports</w:t>
            </w:r>
            <w:r w:rsidR="00DB0063"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adequate </w:t>
            </w:r>
            <w:r w:rsidR="00FB1EDA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to ideal </w:t>
            </w:r>
            <w:r w:rsidR="00DB0063"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reliability data.</w:t>
            </w:r>
          </w:p>
          <w:p w14:paraId="55A3889F" w14:textId="77777777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</w:tcPr>
          <w:p w14:paraId="46AB726C" w14:textId="5A021469" w:rsidR="00DB0063" w:rsidRPr="001E0627" w:rsidRDefault="00D4053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Both report </w:t>
            </w:r>
            <w:r w:rsidR="00561B25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ideal reliability.</w:t>
            </w:r>
          </w:p>
        </w:tc>
      </w:tr>
      <w:tr w:rsidR="000D532C" w:rsidRPr="0013415C" w14:paraId="3FD319C1" w14:textId="77777777" w:rsidTr="009D437D">
        <w:tc>
          <w:tcPr>
            <w:tcW w:w="500" w:type="pct"/>
          </w:tcPr>
          <w:p w14:paraId="6CB7B88E" w14:textId="77777777" w:rsid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" w:name="_Hlk106801368"/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struct </w:t>
            </w:r>
          </w:p>
          <w:p w14:paraId="5F2FFFCB" w14:textId="77777777" w:rsidR="0013415C" w:rsidRPr="001E0627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validity</w:t>
            </w:r>
          </w:p>
          <w:p w14:paraId="4709534A" w14:textId="4F74F147" w:rsidR="0013415C" w:rsidRP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1" w:type="pct"/>
          </w:tcPr>
          <w:p w14:paraId="15CEE8FC" w14:textId="5F6E3534" w:rsidR="0013415C" w:rsidRPr="0013415C" w:rsidRDefault="0013415C" w:rsidP="00A172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Resilience Scale</w:t>
            </w:r>
            <w:r w:rsidR="00A172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1</w:t>
            </w:r>
            <w:r w:rsidR="00FA3E1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3DCCD4C1" w14:textId="77777777" w:rsidR="0013415C" w:rsidRP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BRS</w:t>
            </w:r>
          </w:p>
          <w:p w14:paraId="760AB558" w14:textId="76DEFBFD" w:rsidR="0013415C" w:rsidRP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1</w:t>
            </w:r>
            <w:r w:rsidR="00D53D6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13DBEAE1" w14:textId="77777777" w:rsidR="0013415C" w:rsidRP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RS-14</w:t>
            </w:r>
          </w:p>
          <w:p w14:paraId="76CE8197" w14:textId="267FEFBC" w:rsidR="0013415C" w:rsidRP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6E09C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6B4E8579" w14:textId="77777777" w:rsidR="0013415C" w:rsidRP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CD-RISC</w:t>
            </w:r>
          </w:p>
          <w:p w14:paraId="3E636A78" w14:textId="69489B11" w:rsidR="0013415C" w:rsidRP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CC78A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46" w:type="pct"/>
          </w:tcPr>
          <w:p w14:paraId="06F84CA6" w14:textId="77777777" w:rsidR="0013415C" w:rsidRP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CD-RISC</w:t>
            </w:r>
          </w:p>
          <w:p w14:paraId="069395C6" w14:textId="0929C904" w:rsidR="0013415C" w:rsidRPr="0013415C" w:rsidRDefault="0013415C" w:rsidP="00A172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0 </w:t>
            </w:r>
            <w:r w:rsidR="00A172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C65701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54" w:type="pct"/>
          </w:tcPr>
          <w:p w14:paraId="66E58BA5" w14:textId="77777777" w:rsidR="0013415C" w:rsidRP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DRS</w:t>
            </w:r>
          </w:p>
          <w:p w14:paraId="0F2B140F" w14:textId="77777777" w:rsidR="0013415C" w:rsidRP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500" w:type="pct"/>
          </w:tcPr>
          <w:p w14:paraId="02AD3222" w14:textId="77777777" w:rsidR="0013415C" w:rsidRP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RSA</w:t>
            </w:r>
          </w:p>
          <w:p w14:paraId="4968FC0C" w14:textId="77777777" w:rsidR="0013415C" w:rsidRP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8)</w:t>
            </w:r>
          </w:p>
        </w:tc>
        <w:tc>
          <w:tcPr>
            <w:tcW w:w="500" w:type="pct"/>
          </w:tcPr>
          <w:p w14:paraId="5B9A2CF4" w14:textId="77777777" w:rsidR="0013415C" w:rsidRP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BRCS</w:t>
            </w:r>
          </w:p>
          <w:p w14:paraId="44BB8041" w14:textId="77777777" w:rsidR="0013415C" w:rsidRP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3)</w:t>
            </w:r>
          </w:p>
        </w:tc>
        <w:tc>
          <w:tcPr>
            <w:tcW w:w="499" w:type="pct"/>
          </w:tcPr>
          <w:p w14:paraId="683421DD" w14:textId="77777777" w:rsidR="0013415C" w:rsidRP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S </w:t>
            </w:r>
          </w:p>
          <w:p w14:paraId="33041CD6" w14:textId="77777777" w:rsidR="0013415C" w:rsidRPr="0013415C" w:rsidRDefault="0013415C" w:rsidP="0013415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2)</w:t>
            </w:r>
          </w:p>
        </w:tc>
      </w:tr>
      <w:bookmarkEnd w:id="1"/>
      <w:tr w:rsidR="000D532C" w:rsidRPr="001E0627" w14:paraId="1E41DACF" w14:textId="29FB4BA7" w:rsidTr="009D437D">
        <w:tc>
          <w:tcPr>
            <w:tcW w:w="500" w:type="pct"/>
          </w:tcPr>
          <w:p w14:paraId="6C25314C" w14:textId="77777777" w:rsidR="00DB0063" w:rsidRDefault="00DB0063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See Table 2 </w:t>
            </w:r>
          </w:p>
          <w:p w14:paraId="5C42ABFA" w14:textId="43674740" w:rsidR="00DB0063" w:rsidRPr="001E0627" w:rsidRDefault="00DB0063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for data)</w:t>
            </w:r>
          </w:p>
        </w:tc>
        <w:tc>
          <w:tcPr>
            <w:tcW w:w="501" w:type="pct"/>
          </w:tcPr>
          <w:p w14:paraId="570D3960" w14:textId="15954208" w:rsidR="00752EC0" w:rsidRDefault="00FC7F55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6</w:t>
            </w:r>
            <w:r w:rsidR="00752EC0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/1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2</w:t>
            </w:r>
            <w:r w:rsidR="00752EC0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studies hypothesised effects</w:t>
            </w:r>
            <w:r w:rsidR="004729DF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, others explore </w:t>
            </w:r>
            <w:r w:rsidR="004729DF"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associations between resilience and other measures</w:t>
            </w:r>
            <w:r w:rsidR="00752EC0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. </w:t>
            </w:r>
            <w:r w:rsidR="0057705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11</w:t>
            </w:r>
            <w:r w:rsidR="00314C52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/1</w:t>
            </w:r>
            <w:r w:rsidR="0057705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2</w:t>
            </w:r>
            <w:r w:rsidR="00314C52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were cross-sectional</w:t>
            </w:r>
            <w:r w:rsidR="002136D5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;</w:t>
            </w:r>
          </w:p>
          <w:p w14:paraId="22F5C4F2" w14:textId="6A39EB5D" w:rsidR="00752EC0" w:rsidRDefault="00631048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1 factor anal</w:t>
            </w:r>
            <w:r w:rsidR="004648B0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ysis of sub-scales; </w:t>
            </w:r>
          </w:p>
          <w:p w14:paraId="1E140565" w14:textId="7BFAEC70" w:rsidR="00DB0063" w:rsidRPr="001E0627" w:rsidRDefault="0047219B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One provides some </w:t>
            </w:r>
            <w:r w:rsidR="00DB0063"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evidence of </w:t>
            </w:r>
            <w:r w:rsidR="00C26EF2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change over time</w:t>
            </w:r>
            <w:r w:rsidR="00C94D60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but not hypothesised</w:t>
            </w:r>
            <w:r w:rsidR="00E75B4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.</w:t>
            </w:r>
          </w:p>
          <w:p w14:paraId="04CC6A45" w14:textId="77777777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063662D3" w14:textId="6A4AF0E6" w:rsidR="00956C36" w:rsidRDefault="00D53D61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4</w:t>
            </w:r>
            <w:r w:rsidR="009F6B54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/1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0</w:t>
            </w:r>
            <w:r w:rsidR="009F6B54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studies hypothesised effects; </w:t>
            </w:r>
            <w:r w:rsidR="0065257F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others explore </w:t>
            </w:r>
            <w:r w:rsidR="0065257F"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associations between resilience and other measures</w:t>
            </w:r>
            <w:r w:rsidR="0065257F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.</w:t>
            </w:r>
            <w:r w:rsidR="002136D5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</w:t>
            </w:r>
            <w:r w:rsidR="00C65B5B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9</w:t>
            </w:r>
            <w:r w:rsidR="002136D5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/1</w:t>
            </w:r>
            <w:r w:rsidR="00C65B5B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0</w:t>
            </w:r>
            <w:r w:rsidR="002136D5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were cross-sectional. </w:t>
            </w:r>
          </w:p>
          <w:p w14:paraId="22AEA39B" w14:textId="2336C3FA" w:rsidR="00DB0063" w:rsidRPr="001E0627" w:rsidRDefault="00C26EF2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Change over time</w:t>
            </w:r>
            <w:r w:rsidR="00DB0063"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not ascertained</w:t>
            </w:r>
            <w:r w:rsidR="002136D5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in </w:t>
            </w:r>
            <w:r w:rsidR="009C7C61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the intervention study (and not hypothesised).</w:t>
            </w:r>
          </w:p>
          <w:p w14:paraId="31158161" w14:textId="77777777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5AB55523" w14:textId="277DE2EA" w:rsidR="009C7C61" w:rsidRDefault="00B6131A" w:rsidP="00DB0063">
            <w:pPr>
              <w:rPr>
                <w:rFonts w:ascii="Times New Roman" w:hAnsi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/>
                <w:sz w:val="20"/>
                <w:szCs w:val="20"/>
                <w:lang w:val="en"/>
              </w:rPr>
              <w:t xml:space="preserve">3/6 studies hypothesised expected effects, </w:t>
            </w:r>
            <w:r w:rsidR="00607AB6">
              <w:rPr>
                <w:rFonts w:ascii="Times New Roman" w:hAnsi="Times New Roman"/>
                <w:sz w:val="20"/>
                <w:szCs w:val="20"/>
                <w:lang w:val="en"/>
              </w:rPr>
              <w:t xml:space="preserve">1 set out </w:t>
            </w:r>
            <w:r w:rsidR="00362EDD">
              <w:rPr>
                <w:rFonts w:ascii="Times New Roman" w:hAnsi="Times New Roman"/>
                <w:sz w:val="20"/>
                <w:szCs w:val="20"/>
                <w:lang w:val="en"/>
              </w:rPr>
              <w:t xml:space="preserve">some </w:t>
            </w:r>
            <w:r w:rsidR="00607AB6">
              <w:rPr>
                <w:rFonts w:ascii="Times New Roman" w:hAnsi="Times New Roman"/>
                <w:sz w:val="20"/>
                <w:szCs w:val="20"/>
                <w:lang w:val="en"/>
              </w:rPr>
              <w:t xml:space="preserve">expectations. </w:t>
            </w:r>
          </w:p>
          <w:p w14:paraId="54D2374F" w14:textId="2A811F79" w:rsidR="003737D3" w:rsidRDefault="00183C2F" w:rsidP="00183C2F">
            <w:pPr>
              <w:rPr>
                <w:rFonts w:ascii="Times New Roman" w:hAnsi="Times New Roman"/>
                <w:sz w:val="20"/>
                <w:szCs w:val="20"/>
                <w:lang w:val="en"/>
              </w:rPr>
            </w:pPr>
            <w:r>
              <w:rPr>
                <w:rFonts w:ascii="Times New Roman" w:hAnsi="Times New Roman"/>
                <w:sz w:val="20"/>
                <w:szCs w:val="20"/>
                <w:lang w:val="en"/>
              </w:rPr>
              <w:t xml:space="preserve">4/6 cross-sectional; </w:t>
            </w:r>
            <w:r w:rsidR="00895D30">
              <w:rPr>
                <w:rFonts w:ascii="Times New Roman" w:hAnsi="Times New Roman"/>
                <w:sz w:val="20"/>
                <w:szCs w:val="20"/>
                <w:lang w:val="en"/>
              </w:rPr>
              <w:t xml:space="preserve">1 </w:t>
            </w:r>
            <w:r w:rsidR="00F302A9">
              <w:rPr>
                <w:rFonts w:ascii="Times New Roman" w:hAnsi="Times New Roman"/>
                <w:sz w:val="20"/>
                <w:szCs w:val="20"/>
                <w:lang w:val="en"/>
              </w:rPr>
              <w:t xml:space="preserve">pre-post design showed change over time (not hypothesised), 1 RCT found no change as hypothesised. </w:t>
            </w:r>
          </w:p>
          <w:p w14:paraId="21113571" w14:textId="36A13BCD" w:rsidR="00DB0063" w:rsidRPr="001E0627" w:rsidRDefault="00DB0063" w:rsidP="00183C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2C3BE34E" w14:textId="3B9E20FA" w:rsidR="00DB0063" w:rsidRPr="001E0627" w:rsidRDefault="00D052BE" w:rsidP="009F37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4/</w:t>
            </w:r>
            <w:r w:rsidR="00C97B2D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hypothesised effects</w:t>
            </w:r>
            <w:r w:rsidR="004A421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, </w:t>
            </w:r>
            <w:r w:rsidR="00C97B2D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6</w:t>
            </w:r>
            <w:r w:rsidR="00CF341A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/</w:t>
            </w:r>
            <w:r w:rsidR="00C97B2D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7</w:t>
            </w:r>
            <w:r w:rsidR="00CF341A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cross-sectional; </w:t>
            </w:r>
            <w:r w:rsidR="00EC3F5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1 small intervention study </w:t>
            </w:r>
            <w:r w:rsidR="009F3713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states resilience improved as per hypothesis, but no data is presented. </w:t>
            </w:r>
          </w:p>
        </w:tc>
        <w:tc>
          <w:tcPr>
            <w:tcW w:w="446" w:type="pct"/>
          </w:tcPr>
          <w:p w14:paraId="60D68479" w14:textId="0514CBEC" w:rsidR="00D53D61" w:rsidRDefault="00C65701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2/3</w:t>
            </w:r>
            <w:r w:rsidR="00F8292C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</w:t>
            </w:r>
            <w:r w:rsidR="00895F24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hypothesised effects;</w:t>
            </w:r>
            <w:r w:rsidR="00471926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1 </w:t>
            </w:r>
            <w:r w:rsidR="00F8292C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i</w:t>
            </w:r>
            <w:r w:rsidR="00471926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n</w:t>
            </w:r>
            <w:r w:rsidR="00F8292C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t</w:t>
            </w:r>
            <w:r w:rsidR="00471926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ervention</w:t>
            </w:r>
            <w:r w:rsidR="00F8292C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study</w:t>
            </w:r>
            <w:r w:rsidR="00A56E96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, with limited evidence of </w:t>
            </w:r>
            <w:r w:rsidR="004C5DA5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change</w:t>
            </w:r>
            <w:r w:rsidR="00380B05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</w:t>
            </w:r>
            <w:r w:rsidR="00725F11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(not hypothesised). </w:t>
            </w:r>
          </w:p>
          <w:p w14:paraId="77028391" w14:textId="77777777" w:rsidR="00D53D61" w:rsidRDefault="00D53D61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</w:p>
          <w:p w14:paraId="6F8A3481" w14:textId="09DFD1A3" w:rsidR="00DB0063" w:rsidRPr="00896B70" w:rsidRDefault="00DB006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554" w:type="pct"/>
          </w:tcPr>
          <w:p w14:paraId="127B3B6B" w14:textId="73C271FF" w:rsidR="00DB0063" w:rsidRPr="001E0627" w:rsidRDefault="00DB006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 w:rsidRPr="00896B70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The 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study </w:t>
            </w:r>
            <w:r w:rsidRPr="00896B70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used the 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three sub-scales of resilience, and specified hypotheses</w:t>
            </w:r>
            <w:r w:rsidR="002D7ADF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with some supportive</w:t>
            </w:r>
            <w:r w:rsidRPr="00896B70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evidence</w:t>
            </w:r>
            <w:r w:rsidR="00182E8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, including </w:t>
            </w:r>
            <w:r w:rsidR="00A852DA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change over time.</w:t>
            </w:r>
          </w:p>
          <w:p w14:paraId="3910BA88" w14:textId="77777777" w:rsidR="00DB0063" w:rsidRPr="001E0627" w:rsidRDefault="00DB006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</w:p>
          <w:p w14:paraId="108BE41B" w14:textId="77777777" w:rsidR="00DB0063" w:rsidRPr="001E0627" w:rsidRDefault="00DB0063" w:rsidP="00A852D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4A843DF6" w14:textId="4D1C214C" w:rsidR="00163B94" w:rsidRDefault="00163B94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5/8 hypothesised effects; </w:t>
            </w:r>
            <w:r w:rsidR="00485536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7/8 cross-sectional; </w:t>
            </w:r>
            <w:r w:rsidR="00AA6B1B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1 intervention study with evidence of</w:t>
            </w:r>
            <w:r w:rsidR="008467DF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change over time as hypothesised</w:t>
            </w:r>
            <w:r w:rsidR="00AA6B1B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. </w:t>
            </w:r>
          </w:p>
          <w:p w14:paraId="02C96754" w14:textId="77777777" w:rsidR="00163B94" w:rsidRDefault="00163B94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</w:p>
          <w:p w14:paraId="1CBF8226" w14:textId="77777777" w:rsidR="00AA6B1B" w:rsidRDefault="00AA6B1B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</w:p>
          <w:p w14:paraId="42801B39" w14:textId="77777777" w:rsidR="00AA6B1B" w:rsidRDefault="00AA6B1B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</w:p>
          <w:p w14:paraId="42048E33" w14:textId="1CCAAC52" w:rsidR="00DB0063" w:rsidRPr="001E0627" w:rsidRDefault="00DB006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</w:t>
            </w:r>
          </w:p>
          <w:p w14:paraId="1D9C4F00" w14:textId="77777777" w:rsidR="00DB0063" w:rsidRPr="001E0627" w:rsidRDefault="00DB006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</w:p>
          <w:p w14:paraId="61BA9F32" w14:textId="24768999" w:rsidR="00DB0063" w:rsidRPr="001E0627" w:rsidRDefault="00DB006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71143D6F" w14:textId="09502525" w:rsidR="000E2B54" w:rsidRDefault="004108BD" w:rsidP="00DB0063">
            <w:pP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2/3 hypothesised effects; </w:t>
            </w:r>
            <w:r w:rsidR="00C9095B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3/3 cross sectional so not able to provide evidence of </w:t>
            </w:r>
            <w:r w:rsidR="008467DF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change over time</w:t>
            </w:r>
            <w:r w:rsidR="00E50C3C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. </w:t>
            </w:r>
          </w:p>
          <w:p w14:paraId="134357BF" w14:textId="77777777" w:rsidR="000E2B54" w:rsidRDefault="000E2B54" w:rsidP="00DB0063">
            <w:pP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</w:p>
          <w:p w14:paraId="4F7A34A1" w14:textId="645144D6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</w:tcPr>
          <w:p w14:paraId="289219D0" w14:textId="3C22FB4B" w:rsidR="00DB0063" w:rsidRPr="001E0627" w:rsidRDefault="009B4CBD" w:rsidP="00DB0063">
            <w:pP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1</w:t>
            </w:r>
            <w:r w:rsidR="00012322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/2 hypothesised effects; 1 intervention stud</w:t>
            </w:r>
            <w:r w:rsidR="0047397D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y with some evidence of </w:t>
            </w:r>
            <w:r w:rsidR="000D532C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hypothesised change over time. </w:t>
            </w:r>
          </w:p>
        </w:tc>
      </w:tr>
      <w:tr w:rsidR="000D532C" w:rsidRPr="0013415C" w14:paraId="0ECA14BA" w14:textId="77777777" w:rsidTr="009D437D">
        <w:tc>
          <w:tcPr>
            <w:tcW w:w="500" w:type="pct"/>
          </w:tcPr>
          <w:p w14:paraId="1FE2E0E1" w14:textId="7EB0721D" w:rsidR="00163E45" w:rsidRPr="0013415C" w:rsidRDefault="00163E45" w:rsidP="00163E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2" w:name="_Hlk106804233"/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oring and interpretation </w:t>
            </w:r>
          </w:p>
        </w:tc>
        <w:tc>
          <w:tcPr>
            <w:tcW w:w="501" w:type="pct"/>
          </w:tcPr>
          <w:p w14:paraId="0AA8A860" w14:textId="5CA82F0E" w:rsidR="00163E45" w:rsidRPr="0013415C" w:rsidRDefault="00163E45" w:rsidP="00A172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Resilience Scale</w:t>
            </w:r>
            <w:r w:rsidR="00A172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1</w:t>
            </w:r>
            <w:r w:rsidR="00FA3E1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035025B3" w14:textId="77777777" w:rsidR="00163E45" w:rsidRPr="0013415C" w:rsidRDefault="00163E45" w:rsidP="00163E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BRS</w:t>
            </w:r>
          </w:p>
          <w:p w14:paraId="34C2E7B2" w14:textId="68CAC131" w:rsidR="00163E45" w:rsidRPr="0013415C" w:rsidRDefault="00163E45" w:rsidP="00163E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1</w:t>
            </w:r>
            <w:r w:rsidR="00C65701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343F5CD4" w14:textId="77777777" w:rsidR="00163E45" w:rsidRPr="0013415C" w:rsidRDefault="00163E45" w:rsidP="00163E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RS-14</w:t>
            </w:r>
          </w:p>
          <w:p w14:paraId="7DD8EE3B" w14:textId="0B112FF0" w:rsidR="00163E45" w:rsidRPr="0013415C" w:rsidRDefault="00163E45" w:rsidP="00163E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6E09C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063836A3" w14:textId="77777777" w:rsidR="00163E45" w:rsidRPr="0013415C" w:rsidRDefault="00163E45" w:rsidP="00163E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CD-RISC</w:t>
            </w:r>
          </w:p>
          <w:p w14:paraId="3594BF97" w14:textId="2716D421" w:rsidR="00163E45" w:rsidRPr="0013415C" w:rsidRDefault="00163E45" w:rsidP="00163E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CC78A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46" w:type="pct"/>
          </w:tcPr>
          <w:p w14:paraId="2686DC6C" w14:textId="77777777" w:rsidR="00163E45" w:rsidRPr="0013415C" w:rsidRDefault="00163E45" w:rsidP="00163E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CD-RISC</w:t>
            </w:r>
          </w:p>
          <w:p w14:paraId="3685FF7E" w14:textId="77D627C2" w:rsidR="00163E45" w:rsidRPr="0013415C" w:rsidRDefault="00163E45" w:rsidP="00A1726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0 </w:t>
            </w:r>
            <w:r w:rsidR="00A1726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763BF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54" w:type="pct"/>
          </w:tcPr>
          <w:p w14:paraId="4DA74CA1" w14:textId="77777777" w:rsidR="00163E45" w:rsidRPr="0013415C" w:rsidRDefault="00163E45" w:rsidP="00163E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DRS</w:t>
            </w:r>
          </w:p>
          <w:p w14:paraId="26339DBF" w14:textId="77777777" w:rsidR="00163E45" w:rsidRPr="0013415C" w:rsidRDefault="00163E45" w:rsidP="00163E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500" w:type="pct"/>
          </w:tcPr>
          <w:p w14:paraId="25377963" w14:textId="77777777" w:rsidR="00163E45" w:rsidRPr="0013415C" w:rsidRDefault="00163E45" w:rsidP="00163E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RSA</w:t>
            </w:r>
          </w:p>
          <w:p w14:paraId="5C388C00" w14:textId="77777777" w:rsidR="00163E45" w:rsidRPr="0013415C" w:rsidRDefault="00163E45" w:rsidP="00163E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8)</w:t>
            </w:r>
          </w:p>
        </w:tc>
        <w:tc>
          <w:tcPr>
            <w:tcW w:w="500" w:type="pct"/>
          </w:tcPr>
          <w:p w14:paraId="005FCF52" w14:textId="77777777" w:rsidR="00163E45" w:rsidRPr="0013415C" w:rsidRDefault="00163E45" w:rsidP="00163E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BRCS</w:t>
            </w:r>
          </w:p>
          <w:p w14:paraId="76A11ECE" w14:textId="77777777" w:rsidR="00163E45" w:rsidRPr="0013415C" w:rsidRDefault="00163E45" w:rsidP="00163E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3)</w:t>
            </w:r>
          </w:p>
        </w:tc>
        <w:tc>
          <w:tcPr>
            <w:tcW w:w="499" w:type="pct"/>
          </w:tcPr>
          <w:p w14:paraId="1E27B083" w14:textId="77777777" w:rsidR="00163E45" w:rsidRPr="0013415C" w:rsidRDefault="00163E45" w:rsidP="00163E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S </w:t>
            </w:r>
          </w:p>
          <w:p w14:paraId="73AB5433" w14:textId="77777777" w:rsidR="00163E45" w:rsidRPr="0013415C" w:rsidRDefault="00163E45" w:rsidP="00163E4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3415C">
              <w:rPr>
                <w:rFonts w:ascii="Times New Roman" w:hAnsi="Times New Roman" w:cs="Times New Roman"/>
                <w:b/>
                <w:sz w:val="20"/>
                <w:szCs w:val="20"/>
              </w:rPr>
              <w:t>(N=2)</w:t>
            </w:r>
          </w:p>
        </w:tc>
      </w:tr>
      <w:bookmarkEnd w:id="2"/>
      <w:tr w:rsidR="000D532C" w:rsidRPr="001E0627" w14:paraId="4DDEA3E6" w14:textId="10044AA9" w:rsidTr="009D437D">
        <w:tc>
          <w:tcPr>
            <w:tcW w:w="500" w:type="pct"/>
          </w:tcPr>
          <w:p w14:paraId="5F73F444" w14:textId="28140D68" w:rsidR="00DB0063" w:rsidRPr="006C5031" w:rsidRDefault="00DB0063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1" w:type="pct"/>
          </w:tcPr>
          <w:p w14:paraId="5544A22A" w14:textId="7CB29FDA" w:rsidR="0019284F" w:rsidRPr="006C5031" w:rsidRDefault="0019284F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 w:rsidRPr="006C5031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0/1</w:t>
            </w:r>
            <w:r w:rsidR="00BD61D6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2</w:t>
            </w:r>
            <w:r w:rsidRPr="006C5031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reported how they </w:t>
            </w:r>
            <w:r w:rsidR="00711934" w:rsidRPr="006C5031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derived the</w:t>
            </w:r>
            <w:r w:rsidR="00484F92" w:rsidRPr="006C5031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measure o</w:t>
            </w:r>
            <w:r w:rsidR="00470A97" w:rsidRPr="006C5031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r</w:t>
            </w:r>
            <w:r w:rsidR="00484F92" w:rsidRPr="006C5031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dealt with</w:t>
            </w:r>
          </w:p>
          <w:p w14:paraId="473F19E3" w14:textId="4CA5C3B4" w:rsidR="0019284F" w:rsidRPr="006C5031" w:rsidRDefault="0019284F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 w:rsidRPr="006C5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ssing responses</w:t>
            </w:r>
            <w:r w:rsidR="006E5ECF" w:rsidRPr="006C5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BD6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6E5ECF" w:rsidRPr="006C5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 w:rsidR="00BD6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11934" w:rsidRPr="006C5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ported how the scores should be </w:t>
            </w:r>
            <w:r w:rsidR="00470A97" w:rsidRPr="006C5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711934" w:rsidRPr="006C5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terpreted. </w:t>
            </w:r>
          </w:p>
          <w:p w14:paraId="0707B56D" w14:textId="77777777" w:rsidR="00882E89" w:rsidRPr="006C5031" w:rsidRDefault="00882E89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</w:p>
          <w:p w14:paraId="7E6EAFF6" w14:textId="77777777" w:rsidR="00DB0063" w:rsidRPr="006C5031" w:rsidRDefault="00DB0063" w:rsidP="006C503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54A44181" w14:textId="260AF154" w:rsidR="006C5031" w:rsidRDefault="00C65701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7</w:t>
            </w:r>
            <w:r w:rsidR="0030252B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/10 reported how they derived the measure</w:t>
            </w:r>
            <w:r w:rsidR="00654D12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; 3/10 reported how they dealt with missing responses. </w:t>
            </w:r>
            <w:r w:rsidR="00763BFC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7</w:t>
            </w:r>
            <w:r w:rsidR="001D1AF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/10 reported how the scores should be interpreted. </w:t>
            </w:r>
          </w:p>
          <w:p w14:paraId="7355F8EF" w14:textId="77777777" w:rsidR="006C5031" w:rsidRDefault="006C5031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</w:p>
          <w:p w14:paraId="459ECEF3" w14:textId="77777777" w:rsidR="006C5031" w:rsidRDefault="006C5031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</w:p>
          <w:p w14:paraId="776179B5" w14:textId="77777777" w:rsidR="00DB0063" w:rsidRPr="001E0627" w:rsidRDefault="00DB0063" w:rsidP="001D1A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71871301" w14:textId="7EED25D2" w:rsidR="00DB0063" w:rsidRPr="001E0627" w:rsidRDefault="007C2B9A" w:rsidP="009D437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lastRenderedPageBreak/>
              <w:t>2/</w:t>
            </w:r>
            <w:r w:rsidR="00EF0885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provide some </w:t>
            </w:r>
            <w:r w:rsidR="00BC3F3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escription of how they derived the measure</w:t>
            </w:r>
            <w:r w:rsidR="00911DFE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; </w:t>
            </w:r>
            <w:r w:rsidR="00EF0885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</w:t>
            </w:r>
            <w:r w:rsidR="00911DFE">
              <w:rPr>
                <w:rFonts w:ascii="Times New Roman" w:hAnsi="Times New Roman" w:cs="Times New Roman"/>
                <w:sz w:val="20"/>
                <w:szCs w:val="20"/>
                <w:lang w:val="en"/>
              </w:rPr>
              <w:t>/</w:t>
            </w:r>
            <w:r w:rsidR="00E446A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</w:t>
            </w:r>
            <w:r w:rsidR="00911DFE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report how they dealt with missing data; </w:t>
            </w:r>
            <w:r w:rsidR="00E446A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4</w:t>
            </w:r>
            <w:r w:rsidR="00B749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>/</w:t>
            </w:r>
            <w:r w:rsidR="00E446AC">
              <w:rPr>
                <w:rFonts w:ascii="Times New Roman" w:hAnsi="Times New Roman" w:cs="Times New Roman"/>
                <w:sz w:val="20"/>
                <w:szCs w:val="20"/>
                <w:lang w:val="en"/>
              </w:rPr>
              <w:t>7</w:t>
            </w:r>
            <w:r w:rsidR="00B74968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reported how the scores should be interprete</w:t>
            </w:r>
            <w:r w:rsidR="009D437D">
              <w:rPr>
                <w:rFonts w:ascii="Times New Roman" w:hAnsi="Times New Roman" w:cs="Times New Roman"/>
                <w:sz w:val="20"/>
                <w:szCs w:val="20"/>
                <w:lang w:val="en"/>
              </w:rPr>
              <w:t>d.</w:t>
            </w:r>
          </w:p>
        </w:tc>
        <w:tc>
          <w:tcPr>
            <w:tcW w:w="500" w:type="pct"/>
          </w:tcPr>
          <w:p w14:paraId="42460F54" w14:textId="691BEEE2" w:rsidR="00B74968" w:rsidRDefault="0073444D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0/</w:t>
            </w:r>
            <w:r w:rsidR="00E446AC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reported how they derived the measure; </w:t>
            </w:r>
            <w:r w:rsidR="00752453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1/</w:t>
            </w:r>
            <w:r w:rsidR="000023A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7</w:t>
            </w:r>
            <w:r w:rsidR="00752453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reported how they dealt with missing data; </w:t>
            </w:r>
            <w:r w:rsidR="000023A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5</w:t>
            </w:r>
            <w:r w:rsidR="001F2572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/</w:t>
            </w:r>
            <w:r w:rsidR="000023A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7</w:t>
            </w:r>
            <w:r w:rsidR="001F2572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reported how the scores should be interpreted. </w:t>
            </w:r>
          </w:p>
          <w:p w14:paraId="2CD64E30" w14:textId="77777777" w:rsidR="00B74968" w:rsidRDefault="00B74968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</w:p>
          <w:p w14:paraId="65F1101C" w14:textId="77777777" w:rsidR="00DB0063" w:rsidRPr="001E0627" w:rsidRDefault="00DB0063" w:rsidP="001F257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</w:tcPr>
          <w:p w14:paraId="65C3D607" w14:textId="5A444B5D" w:rsidR="00DB0063" w:rsidRPr="001E0627" w:rsidRDefault="00763BFC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2/3</w:t>
            </w:r>
            <w:r w:rsidR="00D70702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report</w:t>
            </w:r>
            <w:r w:rsidR="00DF7B3D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ed</w:t>
            </w:r>
            <w:r w:rsidR="00D70702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how they derived the measure and how the scores should be interpreted; 0/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3</w:t>
            </w:r>
            <w:r w:rsidR="00D70702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report</w:t>
            </w:r>
            <w:r w:rsidR="00DF7B3D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ed</w:t>
            </w:r>
            <w:r w:rsidR="00796B5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</w:t>
            </w:r>
            <w:r w:rsidR="00D70702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how they dealt with missing data. </w:t>
            </w:r>
          </w:p>
        </w:tc>
        <w:tc>
          <w:tcPr>
            <w:tcW w:w="554" w:type="pct"/>
          </w:tcPr>
          <w:p w14:paraId="344397F1" w14:textId="2F6ED175" w:rsidR="00DB0063" w:rsidRPr="001E0627" w:rsidRDefault="00DB0063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T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hey do not report how the total score was derived</w:t>
            </w:r>
            <w:r w:rsidR="00E6079B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and how it should be interpreted. 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There is no mention of missing data. </w:t>
            </w:r>
          </w:p>
          <w:p w14:paraId="6C040106" w14:textId="77777777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0" w:type="pct"/>
          </w:tcPr>
          <w:p w14:paraId="70A830DF" w14:textId="7F01D05C" w:rsidR="00DB0063" w:rsidRPr="00796B59" w:rsidRDefault="00820494" w:rsidP="00796B5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2/8  reported how they derived the measure; </w:t>
            </w:r>
            <w:r w:rsidR="0067693B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0/8 reported how they dealt with missing data</w:t>
            </w:r>
            <w:r w:rsidR="00796B59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; 6/8 report how the scores should be interpreted.</w:t>
            </w:r>
          </w:p>
        </w:tc>
        <w:tc>
          <w:tcPr>
            <w:tcW w:w="500" w:type="pct"/>
          </w:tcPr>
          <w:p w14:paraId="2BF18977" w14:textId="34F051AE" w:rsidR="00796B59" w:rsidRDefault="002136AE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0/3 reported how they derived the measure or dealt with missing data; </w:t>
            </w:r>
            <w:r w:rsidR="00A0796F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2/3 report how the scores should be interpreted. </w:t>
            </w:r>
          </w:p>
          <w:p w14:paraId="0849FE25" w14:textId="77777777" w:rsidR="00796B59" w:rsidRDefault="00796B59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</w:p>
          <w:p w14:paraId="7F67D837" w14:textId="77777777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9" w:type="pct"/>
          </w:tcPr>
          <w:p w14:paraId="0FB0E055" w14:textId="776A7E68" w:rsidR="00DB0063" w:rsidRPr="001E0627" w:rsidRDefault="009D437D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0/2 reported how they derived the measure or dealt with missing data; both report how the scores should be interpreted. </w:t>
            </w:r>
          </w:p>
        </w:tc>
      </w:tr>
      <w:tr w:rsidR="000D532C" w:rsidRPr="009D437D" w14:paraId="6843B1EE" w14:textId="77777777" w:rsidTr="009D437D">
        <w:tc>
          <w:tcPr>
            <w:tcW w:w="500" w:type="pct"/>
          </w:tcPr>
          <w:p w14:paraId="685BA4FE" w14:textId="4A488D2B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b/>
                <w:sz w:val="20"/>
                <w:szCs w:val="20"/>
              </w:rPr>
              <w:t>Respondent burden and presentation</w:t>
            </w: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01" w:type="pct"/>
          </w:tcPr>
          <w:p w14:paraId="1ED5A082" w14:textId="245B3A7C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Resilience Scale (N=1</w:t>
            </w:r>
            <w:r w:rsidR="00FA3E16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047B54DA" w14:textId="77777777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BRS</w:t>
            </w:r>
          </w:p>
          <w:p w14:paraId="0A72D676" w14:textId="241446A0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(N=1</w:t>
            </w:r>
            <w:r w:rsidR="00846A06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729A273C" w14:textId="77777777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RS-14</w:t>
            </w:r>
          </w:p>
          <w:p w14:paraId="1EE015BF" w14:textId="5AF6BEBB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4D2966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00" w:type="pct"/>
          </w:tcPr>
          <w:p w14:paraId="15AEF810" w14:textId="77777777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CD-RISC</w:t>
            </w:r>
          </w:p>
          <w:p w14:paraId="746F2FB6" w14:textId="49308C7A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(N=</w:t>
            </w:r>
            <w:r w:rsidR="00CC78A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446" w:type="pct"/>
          </w:tcPr>
          <w:p w14:paraId="68865845" w14:textId="77777777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CD-RISC</w:t>
            </w:r>
          </w:p>
          <w:p w14:paraId="04F5325A" w14:textId="712A98AE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10  (N=</w:t>
            </w:r>
            <w:r w:rsidR="00846A06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54" w:type="pct"/>
          </w:tcPr>
          <w:p w14:paraId="4D994DA8" w14:textId="77777777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DRS</w:t>
            </w:r>
          </w:p>
          <w:p w14:paraId="0D451142" w14:textId="77777777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(N=1)</w:t>
            </w:r>
          </w:p>
        </w:tc>
        <w:tc>
          <w:tcPr>
            <w:tcW w:w="500" w:type="pct"/>
          </w:tcPr>
          <w:p w14:paraId="2DB3C1AE" w14:textId="77777777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RSA</w:t>
            </w:r>
          </w:p>
          <w:p w14:paraId="641A0C98" w14:textId="77777777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(N=8)</w:t>
            </w:r>
          </w:p>
        </w:tc>
        <w:tc>
          <w:tcPr>
            <w:tcW w:w="500" w:type="pct"/>
          </w:tcPr>
          <w:p w14:paraId="566221FF" w14:textId="77777777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BRCS</w:t>
            </w:r>
          </w:p>
          <w:p w14:paraId="0DBF1A5E" w14:textId="77777777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(N=3)</w:t>
            </w:r>
          </w:p>
        </w:tc>
        <w:tc>
          <w:tcPr>
            <w:tcW w:w="499" w:type="pct"/>
          </w:tcPr>
          <w:p w14:paraId="77633CBF" w14:textId="77777777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S </w:t>
            </w:r>
          </w:p>
          <w:p w14:paraId="351E58DC" w14:textId="77777777" w:rsidR="009D437D" w:rsidRPr="009D437D" w:rsidRDefault="009D437D" w:rsidP="009D437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437D">
              <w:rPr>
                <w:rFonts w:ascii="Times New Roman" w:hAnsi="Times New Roman" w:cs="Times New Roman"/>
                <w:b/>
                <w:sz w:val="20"/>
                <w:szCs w:val="20"/>
              </w:rPr>
              <w:t>(N=2)</w:t>
            </w:r>
          </w:p>
        </w:tc>
      </w:tr>
      <w:tr w:rsidR="000D532C" w:rsidRPr="001E0627" w14:paraId="0C6737FA" w14:textId="74D51789" w:rsidTr="009D437D">
        <w:tc>
          <w:tcPr>
            <w:tcW w:w="500" w:type="pct"/>
          </w:tcPr>
          <w:p w14:paraId="63082F67" w14:textId="3F13CF87" w:rsidR="00DB0063" w:rsidRPr="001E0627" w:rsidRDefault="00DB0063" w:rsidP="00DB00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01" w:type="pct"/>
          </w:tcPr>
          <w:p w14:paraId="4C0F5D28" w14:textId="5F8E0D08" w:rsidR="00DB0063" w:rsidRPr="001E0627" w:rsidRDefault="006F6205" w:rsidP="00DB006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1/1</w:t>
            </w:r>
            <w:r w:rsidR="000023A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</w:t>
            </w:r>
            <w:r w:rsidR="008D26A4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noted how long the measure took to complete. </w:t>
            </w:r>
            <w:r w:rsidR="006033A0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0/1</w:t>
            </w:r>
            <w:r w:rsidR="000023A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2</w:t>
            </w:r>
            <w:r w:rsidR="006033A0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noted the expected literacy level or if the measure </w:t>
            </w:r>
            <w:r w:rsidR="00131768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was publicly available.</w:t>
            </w:r>
          </w:p>
        </w:tc>
        <w:tc>
          <w:tcPr>
            <w:tcW w:w="500" w:type="pct"/>
          </w:tcPr>
          <w:p w14:paraId="0475A01A" w14:textId="2C92A635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No</w:t>
            </w:r>
            <w:r w:rsidR="00FD779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information available in relation to this domain. 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500" w:type="pct"/>
          </w:tcPr>
          <w:p w14:paraId="2F8BAD62" w14:textId="6BA2AFA6" w:rsidR="00DB0063" w:rsidRPr="001E0627" w:rsidRDefault="0080540D" w:rsidP="008054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0/</w:t>
            </w:r>
            <w:r w:rsidR="000023A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noted how long the measure took to complete. 0/</w:t>
            </w:r>
            <w:r w:rsidR="00FF6D8B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noted the expected literacy level. 1/</w:t>
            </w:r>
            <w:r w:rsidR="00FF6D8B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7</w:t>
            </w:r>
            <w:r w:rsidRPr="001E0627">
              <w:rPr>
                <w:rFonts w:ascii="Times New Roman" w:hAnsi="Times New Roman"/>
                <w:sz w:val="20"/>
                <w:szCs w:val="20"/>
                <w:lang w:val="en"/>
              </w:rPr>
              <w:t xml:space="preserve"> note the adapted measure, stimulus book and instructions for administration are available via </w:t>
            </w:r>
            <w:r>
              <w:rPr>
                <w:rFonts w:ascii="Times New Roman" w:hAnsi="Times New Roman"/>
                <w:sz w:val="20"/>
                <w:szCs w:val="20"/>
                <w:lang w:val="en"/>
              </w:rPr>
              <w:t>request (McGee et al.)</w:t>
            </w:r>
          </w:p>
        </w:tc>
        <w:tc>
          <w:tcPr>
            <w:tcW w:w="500" w:type="pct"/>
          </w:tcPr>
          <w:p w14:paraId="1C875B53" w14:textId="0A0BB3EC" w:rsidR="00DB0063" w:rsidRPr="001E0627" w:rsidRDefault="000C037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0/</w:t>
            </w:r>
            <w:r w:rsidR="00FF6D8B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noted how long the measure took to complete. 0/</w:t>
            </w:r>
            <w:r w:rsidR="00FF6D8B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noted the expected literacy level.</w:t>
            </w:r>
            <w:r w:rsidR="001E574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0/</w:t>
            </w:r>
            <w:r w:rsidR="00FF6D8B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7</w:t>
            </w:r>
            <w:r w:rsidR="001E574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</w:t>
            </w:r>
            <w:r w:rsidR="00FB5BCE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did not note if the measure was publicly available.</w:t>
            </w:r>
          </w:p>
        </w:tc>
        <w:tc>
          <w:tcPr>
            <w:tcW w:w="446" w:type="pct"/>
          </w:tcPr>
          <w:p w14:paraId="03A816D8" w14:textId="5C22C467" w:rsidR="00DB0063" w:rsidRPr="001E0627" w:rsidRDefault="00FB5BCE" w:rsidP="00DB0063">
            <w:pP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No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information available in relation to this domain. 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554" w:type="pct"/>
          </w:tcPr>
          <w:p w14:paraId="0FC74703" w14:textId="373FD395" w:rsidR="00DB0063" w:rsidRPr="001E0627" w:rsidRDefault="00FB5BCE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No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information available in relation to this domain. 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500" w:type="pct"/>
          </w:tcPr>
          <w:p w14:paraId="6AFBF8FB" w14:textId="31A13D0F" w:rsidR="00DB0063" w:rsidRPr="001E0627" w:rsidRDefault="004D7F37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No</w:t>
            </w: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information available in relation to this domain. 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500" w:type="pct"/>
          </w:tcPr>
          <w:p w14:paraId="5F8BAC8B" w14:textId="06A729B4" w:rsidR="00DB0063" w:rsidRPr="001E0627" w:rsidRDefault="00DB0063" w:rsidP="00DB00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N</w:t>
            </w:r>
            <w:r w:rsidRPr="001E0627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ot possible to ascertain from these studies.</w:t>
            </w:r>
          </w:p>
        </w:tc>
        <w:tc>
          <w:tcPr>
            <w:tcW w:w="499" w:type="pct"/>
          </w:tcPr>
          <w:p w14:paraId="2DF4EB97" w14:textId="72A53713" w:rsidR="00DB0063" w:rsidRDefault="00B2398D" w:rsidP="00DB0063">
            <w:pP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0/2 noted how long the measure took to complete. 0/2 noted the expected literacy level. 1/</w:t>
            </w:r>
            <w:r w:rsidR="00D04562">
              <w:rPr>
                <w:rFonts w:ascii="Times New Roman" w:hAnsi="Times New Roman" w:cs="Times New Roman"/>
                <w:color w:val="071023"/>
                <w:sz w:val="20"/>
                <w:szCs w:val="20"/>
                <w:shd w:val="clear" w:color="auto" w:fill="FFFFFF"/>
              </w:rPr>
              <w:t>2</w:t>
            </w:r>
            <w:r w:rsidRPr="001E0627">
              <w:rPr>
                <w:rFonts w:ascii="Times New Roman" w:hAnsi="Times New Roman"/>
                <w:sz w:val="20"/>
                <w:szCs w:val="20"/>
                <w:lang w:val="en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  <w:lang w:val="en"/>
              </w:rPr>
              <w:t>present the measure in their paper.</w:t>
            </w:r>
          </w:p>
        </w:tc>
      </w:tr>
    </w:tbl>
    <w:p w14:paraId="56B1697C" w14:textId="77777777" w:rsidR="00166490" w:rsidRDefault="00166490"/>
    <w:p w14:paraId="6F28971B" w14:textId="0A611D39" w:rsidR="00166490" w:rsidRPr="00601D87" w:rsidRDefault="00601D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0F1694" w:rsidRPr="00601D87">
        <w:rPr>
          <w:rFonts w:ascii="Times New Roman" w:hAnsi="Times New Roman" w:cs="Times New Roman"/>
          <w:sz w:val="24"/>
          <w:szCs w:val="24"/>
        </w:rPr>
        <w:t xml:space="preserve">Summaries derived from </w:t>
      </w:r>
      <w:r w:rsidR="000E2A53">
        <w:rPr>
          <w:rFonts w:ascii="Times New Roman" w:hAnsi="Times New Roman" w:cs="Times New Roman"/>
          <w:sz w:val="24"/>
          <w:szCs w:val="24"/>
        </w:rPr>
        <w:t>53</w:t>
      </w:r>
      <w:r w:rsidR="00257B79" w:rsidRPr="00601D87">
        <w:rPr>
          <w:rFonts w:ascii="Times New Roman" w:hAnsi="Times New Roman" w:cs="Times New Roman"/>
          <w:sz w:val="24"/>
          <w:szCs w:val="24"/>
        </w:rPr>
        <w:t xml:space="preserve"> </w:t>
      </w:r>
      <w:r w:rsidR="000F1694" w:rsidRPr="00601D87">
        <w:rPr>
          <w:rFonts w:ascii="Times New Roman" w:hAnsi="Times New Roman" w:cs="Times New Roman"/>
          <w:sz w:val="24"/>
          <w:szCs w:val="24"/>
        </w:rPr>
        <w:t xml:space="preserve">psychometric </w:t>
      </w:r>
      <w:r w:rsidR="00257B79" w:rsidRPr="00601D87">
        <w:rPr>
          <w:rFonts w:ascii="Times New Roman" w:hAnsi="Times New Roman" w:cs="Times New Roman"/>
          <w:sz w:val="24"/>
          <w:szCs w:val="24"/>
        </w:rPr>
        <w:t>assessments</w:t>
      </w:r>
      <w:r w:rsidR="000F1694" w:rsidRPr="00601D87">
        <w:rPr>
          <w:rFonts w:ascii="Times New Roman" w:hAnsi="Times New Roman" w:cs="Times New Roman"/>
          <w:sz w:val="24"/>
          <w:szCs w:val="24"/>
        </w:rPr>
        <w:t xml:space="preserve"> </w:t>
      </w:r>
      <w:r w:rsidRPr="00601D87">
        <w:rPr>
          <w:rFonts w:ascii="Times New Roman" w:hAnsi="Times New Roman" w:cs="Times New Roman"/>
          <w:sz w:val="24"/>
          <w:szCs w:val="24"/>
        </w:rPr>
        <w:t>from</w:t>
      </w:r>
      <w:r w:rsidR="00AC2998" w:rsidRPr="00601D87">
        <w:rPr>
          <w:rFonts w:ascii="Times New Roman" w:hAnsi="Times New Roman" w:cs="Times New Roman"/>
          <w:sz w:val="24"/>
          <w:szCs w:val="24"/>
        </w:rPr>
        <w:t xml:space="preserve"> </w:t>
      </w:r>
      <w:r w:rsidR="000E2A53">
        <w:rPr>
          <w:rFonts w:ascii="Times New Roman" w:hAnsi="Times New Roman" w:cs="Times New Roman"/>
          <w:sz w:val="24"/>
          <w:szCs w:val="24"/>
        </w:rPr>
        <w:t>51</w:t>
      </w:r>
      <w:r w:rsidR="00AC2998" w:rsidRPr="00601D87">
        <w:rPr>
          <w:rFonts w:ascii="Times New Roman" w:hAnsi="Times New Roman" w:cs="Times New Roman"/>
          <w:sz w:val="24"/>
          <w:szCs w:val="24"/>
        </w:rPr>
        <w:t xml:space="preserve"> studies across </w:t>
      </w:r>
      <w:r w:rsidR="00B55F2B" w:rsidRPr="00601D87">
        <w:rPr>
          <w:rFonts w:ascii="Times New Roman" w:hAnsi="Times New Roman" w:cs="Times New Roman"/>
          <w:sz w:val="24"/>
          <w:szCs w:val="24"/>
        </w:rPr>
        <w:t>nine measures (</w:t>
      </w:r>
      <w:r w:rsidR="00A236F4">
        <w:rPr>
          <w:rFonts w:ascii="Times New Roman" w:hAnsi="Times New Roman" w:cs="Times New Roman"/>
          <w:sz w:val="24"/>
          <w:szCs w:val="24"/>
        </w:rPr>
        <w:t>Table 3</w:t>
      </w:r>
      <w:r w:rsidR="00743C37" w:rsidRPr="00601D87">
        <w:rPr>
          <w:rFonts w:ascii="Times New Roman" w:hAnsi="Times New Roman" w:cs="Times New Roman"/>
          <w:sz w:val="24"/>
          <w:szCs w:val="24"/>
        </w:rPr>
        <w:t>)</w:t>
      </w:r>
      <w:r w:rsidR="00630AD2" w:rsidRPr="00601D8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339D794" w14:textId="77777777" w:rsidR="007A4D43" w:rsidRDefault="003629C3">
      <w:r>
        <w:t xml:space="preserve"> </w:t>
      </w:r>
    </w:p>
    <w:sectPr w:rsidR="007A4D43" w:rsidSect="00124D2B">
      <w:footerReference w:type="default" r:id="rId9"/>
      <w:pgSz w:w="16838" w:h="11906" w:orient="landscape"/>
      <w:pgMar w:top="1440" w:right="851" w:bottom="1440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2F71A" w14:textId="77777777" w:rsidR="004D15E8" w:rsidRDefault="004D15E8" w:rsidP="001E0627">
      <w:pPr>
        <w:spacing w:after="0" w:line="240" w:lineRule="auto"/>
      </w:pPr>
      <w:r>
        <w:separator/>
      </w:r>
    </w:p>
  </w:endnote>
  <w:endnote w:type="continuationSeparator" w:id="0">
    <w:p w14:paraId="2D6A8428" w14:textId="77777777" w:rsidR="004D15E8" w:rsidRDefault="004D15E8" w:rsidP="001E06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Yu Gothic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2097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127CDC" w14:textId="6947345B" w:rsidR="001E0627" w:rsidRDefault="001E062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70E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A9385D" w14:textId="77777777" w:rsidR="001E0627" w:rsidRDefault="001E06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7D18F" w14:textId="77777777" w:rsidR="004D15E8" w:rsidRDefault="004D15E8" w:rsidP="001E0627">
      <w:pPr>
        <w:spacing w:after="0" w:line="240" w:lineRule="auto"/>
      </w:pPr>
      <w:r>
        <w:separator/>
      </w:r>
    </w:p>
  </w:footnote>
  <w:footnote w:type="continuationSeparator" w:id="0">
    <w:p w14:paraId="60AD4BCF" w14:textId="77777777" w:rsidR="004D15E8" w:rsidRDefault="004D15E8" w:rsidP="001E06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9C3"/>
    <w:rsid w:val="000023AE"/>
    <w:rsid w:val="00006D23"/>
    <w:rsid w:val="00012322"/>
    <w:rsid w:val="00020457"/>
    <w:rsid w:val="000212EC"/>
    <w:rsid w:val="00053163"/>
    <w:rsid w:val="000569CD"/>
    <w:rsid w:val="0007352E"/>
    <w:rsid w:val="000758BC"/>
    <w:rsid w:val="000B7293"/>
    <w:rsid w:val="000C0373"/>
    <w:rsid w:val="000D0A7D"/>
    <w:rsid w:val="000D532C"/>
    <w:rsid w:val="000E2A53"/>
    <w:rsid w:val="000E2B54"/>
    <w:rsid w:val="000E5DF8"/>
    <w:rsid w:val="000F1694"/>
    <w:rsid w:val="00106D98"/>
    <w:rsid w:val="00114540"/>
    <w:rsid w:val="00124D2B"/>
    <w:rsid w:val="00131768"/>
    <w:rsid w:val="0013415C"/>
    <w:rsid w:val="00163B94"/>
    <w:rsid w:val="00163E45"/>
    <w:rsid w:val="001640D5"/>
    <w:rsid w:val="00166490"/>
    <w:rsid w:val="00167891"/>
    <w:rsid w:val="00182E87"/>
    <w:rsid w:val="00183C2F"/>
    <w:rsid w:val="00184779"/>
    <w:rsid w:val="0019284F"/>
    <w:rsid w:val="001957C9"/>
    <w:rsid w:val="001B1450"/>
    <w:rsid w:val="001B624D"/>
    <w:rsid w:val="001D1AFE"/>
    <w:rsid w:val="001D4320"/>
    <w:rsid w:val="001E0627"/>
    <w:rsid w:val="001E574E"/>
    <w:rsid w:val="001F2572"/>
    <w:rsid w:val="002112C3"/>
    <w:rsid w:val="002136AE"/>
    <w:rsid w:val="002136D5"/>
    <w:rsid w:val="002142E3"/>
    <w:rsid w:val="002545F8"/>
    <w:rsid w:val="00257B79"/>
    <w:rsid w:val="00287FA3"/>
    <w:rsid w:val="00295B01"/>
    <w:rsid w:val="002C001C"/>
    <w:rsid w:val="002C1389"/>
    <w:rsid w:val="002C32C8"/>
    <w:rsid w:val="002D380B"/>
    <w:rsid w:val="002D7ADF"/>
    <w:rsid w:val="002E281B"/>
    <w:rsid w:val="0030252B"/>
    <w:rsid w:val="00305AFA"/>
    <w:rsid w:val="00314C52"/>
    <w:rsid w:val="0032612B"/>
    <w:rsid w:val="00330AF2"/>
    <w:rsid w:val="00333A53"/>
    <w:rsid w:val="0033506A"/>
    <w:rsid w:val="00340B6C"/>
    <w:rsid w:val="003629C3"/>
    <w:rsid w:val="00362EDD"/>
    <w:rsid w:val="00363E08"/>
    <w:rsid w:val="003737D3"/>
    <w:rsid w:val="00380B05"/>
    <w:rsid w:val="00390AA9"/>
    <w:rsid w:val="0039442A"/>
    <w:rsid w:val="003A2920"/>
    <w:rsid w:val="003B26D0"/>
    <w:rsid w:val="003C1810"/>
    <w:rsid w:val="003D3732"/>
    <w:rsid w:val="003D40E9"/>
    <w:rsid w:val="003F0921"/>
    <w:rsid w:val="003F649D"/>
    <w:rsid w:val="004108BD"/>
    <w:rsid w:val="00417953"/>
    <w:rsid w:val="00444D15"/>
    <w:rsid w:val="00454E54"/>
    <w:rsid w:val="004648B0"/>
    <w:rsid w:val="00470A97"/>
    <w:rsid w:val="00471926"/>
    <w:rsid w:val="0047219B"/>
    <w:rsid w:val="004729DF"/>
    <w:rsid w:val="0047397D"/>
    <w:rsid w:val="00484F92"/>
    <w:rsid w:val="00485536"/>
    <w:rsid w:val="00485C7F"/>
    <w:rsid w:val="00487BA5"/>
    <w:rsid w:val="004A421E"/>
    <w:rsid w:val="004B2D4F"/>
    <w:rsid w:val="004B6C0A"/>
    <w:rsid w:val="004B73E3"/>
    <w:rsid w:val="004C5DA5"/>
    <w:rsid w:val="004D15E8"/>
    <w:rsid w:val="004D2966"/>
    <w:rsid w:val="004D6A22"/>
    <w:rsid w:val="004D75BF"/>
    <w:rsid w:val="004D7F37"/>
    <w:rsid w:val="004F6FC4"/>
    <w:rsid w:val="005013D0"/>
    <w:rsid w:val="0050582B"/>
    <w:rsid w:val="00541BE6"/>
    <w:rsid w:val="00561B25"/>
    <w:rsid w:val="0057260E"/>
    <w:rsid w:val="00577059"/>
    <w:rsid w:val="005A1663"/>
    <w:rsid w:val="005A61AE"/>
    <w:rsid w:val="005A6CDE"/>
    <w:rsid w:val="005B1538"/>
    <w:rsid w:val="005B25A3"/>
    <w:rsid w:val="005B6D66"/>
    <w:rsid w:val="005C5632"/>
    <w:rsid w:val="005C6AD9"/>
    <w:rsid w:val="005D2AFB"/>
    <w:rsid w:val="005D3A04"/>
    <w:rsid w:val="005E123B"/>
    <w:rsid w:val="005F6D8C"/>
    <w:rsid w:val="0060141E"/>
    <w:rsid w:val="00601D87"/>
    <w:rsid w:val="006033A0"/>
    <w:rsid w:val="00606534"/>
    <w:rsid w:val="00607AB6"/>
    <w:rsid w:val="00607DCF"/>
    <w:rsid w:val="00611E32"/>
    <w:rsid w:val="00613C70"/>
    <w:rsid w:val="00620BC9"/>
    <w:rsid w:val="00630AD2"/>
    <w:rsid w:val="00631048"/>
    <w:rsid w:val="0063516C"/>
    <w:rsid w:val="00635BD1"/>
    <w:rsid w:val="006361F7"/>
    <w:rsid w:val="00637897"/>
    <w:rsid w:val="00650514"/>
    <w:rsid w:val="0065257F"/>
    <w:rsid w:val="00654D12"/>
    <w:rsid w:val="0067212E"/>
    <w:rsid w:val="0067693B"/>
    <w:rsid w:val="006A74AB"/>
    <w:rsid w:val="006A74B6"/>
    <w:rsid w:val="006C5031"/>
    <w:rsid w:val="006E09CF"/>
    <w:rsid w:val="006E4783"/>
    <w:rsid w:val="006E5ECF"/>
    <w:rsid w:val="006F19F2"/>
    <w:rsid w:val="006F2529"/>
    <w:rsid w:val="006F6205"/>
    <w:rsid w:val="00711934"/>
    <w:rsid w:val="00711D0B"/>
    <w:rsid w:val="00725F11"/>
    <w:rsid w:val="0073444D"/>
    <w:rsid w:val="00743C37"/>
    <w:rsid w:val="00745A92"/>
    <w:rsid w:val="00750D95"/>
    <w:rsid w:val="00752453"/>
    <w:rsid w:val="00752EC0"/>
    <w:rsid w:val="00763BFC"/>
    <w:rsid w:val="00770BB2"/>
    <w:rsid w:val="00796B59"/>
    <w:rsid w:val="007A4D43"/>
    <w:rsid w:val="007C2B9A"/>
    <w:rsid w:val="007E7608"/>
    <w:rsid w:val="0080540D"/>
    <w:rsid w:val="008117CF"/>
    <w:rsid w:val="00811A65"/>
    <w:rsid w:val="00820494"/>
    <w:rsid w:val="008467DF"/>
    <w:rsid w:val="00846A06"/>
    <w:rsid w:val="0086590B"/>
    <w:rsid w:val="00876683"/>
    <w:rsid w:val="00882E89"/>
    <w:rsid w:val="008905D9"/>
    <w:rsid w:val="00891B0E"/>
    <w:rsid w:val="00895D30"/>
    <w:rsid w:val="00895F24"/>
    <w:rsid w:val="00896B70"/>
    <w:rsid w:val="008A70E5"/>
    <w:rsid w:val="008C1E15"/>
    <w:rsid w:val="008D2166"/>
    <w:rsid w:val="008D26A4"/>
    <w:rsid w:val="008E271E"/>
    <w:rsid w:val="00903C68"/>
    <w:rsid w:val="00911DFE"/>
    <w:rsid w:val="009261B6"/>
    <w:rsid w:val="009446FB"/>
    <w:rsid w:val="0095609D"/>
    <w:rsid w:val="00956C36"/>
    <w:rsid w:val="0097728B"/>
    <w:rsid w:val="0098270F"/>
    <w:rsid w:val="00995314"/>
    <w:rsid w:val="009973E7"/>
    <w:rsid w:val="009B4A38"/>
    <w:rsid w:val="009B4CBD"/>
    <w:rsid w:val="009C7C61"/>
    <w:rsid w:val="009D33A5"/>
    <w:rsid w:val="009D437D"/>
    <w:rsid w:val="009E1221"/>
    <w:rsid w:val="009E7006"/>
    <w:rsid w:val="009F00C2"/>
    <w:rsid w:val="009F3713"/>
    <w:rsid w:val="009F6B54"/>
    <w:rsid w:val="00A0796F"/>
    <w:rsid w:val="00A1726F"/>
    <w:rsid w:val="00A221F0"/>
    <w:rsid w:val="00A236F4"/>
    <w:rsid w:val="00A2603E"/>
    <w:rsid w:val="00A36B20"/>
    <w:rsid w:val="00A40B82"/>
    <w:rsid w:val="00A56E96"/>
    <w:rsid w:val="00A673A6"/>
    <w:rsid w:val="00A748C6"/>
    <w:rsid w:val="00A852DA"/>
    <w:rsid w:val="00A977B3"/>
    <w:rsid w:val="00AA6B1B"/>
    <w:rsid w:val="00AC0DAE"/>
    <w:rsid w:val="00AC2998"/>
    <w:rsid w:val="00B02528"/>
    <w:rsid w:val="00B2398D"/>
    <w:rsid w:val="00B356CB"/>
    <w:rsid w:val="00B55F2B"/>
    <w:rsid w:val="00B6131A"/>
    <w:rsid w:val="00B674E2"/>
    <w:rsid w:val="00B7153D"/>
    <w:rsid w:val="00B74968"/>
    <w:rsid w:val="00B81B52"/>
    <w:rsid w:val="00B82DC3"/>
    <w:rsid w:val="00B840CB"/>
    <w:rsid w:val="00B90F39"/>
    <w:rsid w:val="00BB2624"/>
    <w:rsid w:val="00BC3F3D"/>
    <w:rsid w:val="00BC526E"/>
    <w:rsid w:val="00BD61D6"/>
    <w:rsid w:val="00BD65B0"/>
    <w:rsid w:val="00C05DC3"/>
    <w:rsid w:val="00C07EA3"/>
    <w:rsid w:val="00C26EF2"/>
    <w:rsid w:val="00C3091D"/>
    <w:rsid w:val="00C31D88"/>
    <w:rsid w:val="00C32977"/>
    <w:rsid w:val="00C34F06"/>
    <w:rsid w:val="00C65701"/>
    <w:rsid w:val="00C65B5B"/>
    <w:rsid w:val="00C77E74"/>
    <w:rsid w:val="00C83637"/>
    <w:rsid w:val="00C865A8"/>
    <w:rsid w:val="00C9095B"/>
    <w:rsid w:val="00C94D60"/>
    <w:rsid w:val="00C97799"/>
    <w:rsid w:val="00C97B2D"/>
    <w:rsid w:val="00CC3E57"/>
    <w:rsid w:val="00CC510D"/>
    <w:rsid w:val="00CC78AF"/>
    <w:rsid w:val="00CF341A"/>
    <w:rsid w:val="00D04562"/>
    <w:rsid w:val="00D052BE"/>
    <w:rsid w:val="00D05BA2"/>
    <w:rsid w:val="00D1733C"/>
    <w:rsid w:val="00D40533"/>
    <w:rsid w:val="00D53D61"/>
    <w:rsid w:val="00D57601"/>
    <w:rsid w:val="00D70702"/>
    <w:rsid w:val="00D7139B"/>
    <w:rsid w:val="00D77929"/>
    <w:rsid w:val="00D949BC"/>
    <w:rsid w:val="00DA6D93"/>
    <w:rsid w:val="00DB0063"/>
    <w:rsid w:val="00DB50EA"/>
    <w:rsid w:val="00DC5591"/>
    <w:rsid w:val="00DD2C0D"/>
    <w:rsid w:val="00DF7B3D"/>
    <w:rsid w:val="00E059E9"/>
    <w:rsid w:val="00E27933"/>
    <w:rsid w:val="00E346AD"/>
    <w:rsid w:val="00E3570D"/>
    <w:rsid w:val="00E403CA"/>
    <w:rsid w:val="00E446AC"/>
    <w:rsid w:val="00E5029C"/>
    <w:rsid w:val="00E50C3C"/>
    <w:rsid w:val="00E5175E"/>
    <w:rsid w:val="00E55943"/>
    <w:rsid w:val="00E6079B"/>
    <w:rsid w:val="00E71824"/>
    <w:rsid w:val="00E75B4E"/>
    <w:rsid w:val="00EB2108"/>
    <w:rsid w:val="00EC3F5E"/>
    <w:rsid w:val="00ED3A33"/>
    <w:rsid w:val="00ED6872"/>
    <w:rsid w:val="00EE6C0A"/>
    <w:rsid w:val="00EF0846"/>
    <w:rsid w:val="00EF0885"/>
    <w:rsid w:val="00F00E95"/>
    <w:rsid w:val="00F0277A"/>
    <w:rsid w:val="00F302A9"/>
    <w:rsid w:val="00F30D58"/>
    <w:rsid w:val="00F7042C"/>
    <w:rsid w:val="00F828FA"/>
    <w:rsid w:val="00F8292C"/>
    <w:rsid w:val="00F94380"/>
    <w:rsid w:val="00F95831"/>
    <w:rsid w:val="00FA3E16"/>
    <w:rsid w:val="00FB19A4"/>
    <w:rsid w:val="00FB1EDA"/>
    <w:rsid w:val="00FB2157"/>
    <w:rsid w:val="00FB21F0"/>
    <w:rsid w:val="00FB5BCE"/>
    <w:rsid w:val="00FB6D77"/>
    <w:rsid w:val="00FC7F55"/>
    <w:rsid w:val="00FD5597"/>
    <w:rsid w:val="00FD779E"/>
    <w:rsid w:val="00FE22A1"/>
    <w:rsid w:val="00FE2E80"/>
    <w:rsid w:val="00FE533C"/>
    <w:rsid w:val="00FE7A3C"/>
    <w:rsid w:val="00FF54D9"/>
    <w:rsid w:val="00FF5600"/>
    <w:rsid w:val="00FF6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1E3BC"/>
  <w15:chartTrackingRefBased/>
  <w15:docId w15:val="{A54FA41E-9AE7-42E5-A043-284539D41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E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msonormal">
    <w:name w:val="x_x_msonormal"/>
    <w:basedOn w:val="Normal"/>
    <w:uiPriority w:val="99"/>
    <w:semiHidden/>
    <w:rsid w:val="00DD2C0D"/>
    <w:pPr>
      <w:spacing w:after="0" w:line="240" w:lineRule="auto"/>
    </w:pPr>
    <w:rPr>
      <w:rFonts w:ascii="Calibri" w:hAnsi="Calibri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D2C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C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C0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C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C0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0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627"/>
  </w:style>
  <w:style w:type="paragraph" w:styleId="Footer">
    <w:name w:val="footer"/>
    <w:basedOn w:val="Normal"/>
    <w:link w:val="FooterChar"/>
    <w:uiPriority w:val="99"/>
    <w:unhideWhenUsed/>
    <w:rsid w:val="001E06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6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04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04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A0BC5EE39FFC488E67F1AA81742209" ma:contentTypeVersion="13" ma:contentTypeDescription="Create a new document." ma:contentTypeScope="" ma:versionID="60b862791959ec7a050e0eed77450c73">
  <xsd:schema xmlns:xsd="http://www.w3.org/2001/XMLSchema" xmlns:xs="http://www.w3.org/2001/XMLSchema" xmlns:p="http://schemas.microsoft.com/office/2006/metadata/properties" xmlns:ns3="c25614a5-ceea-4339-a22b-b071769ac43f" xmlns:ns4="247a8e0d-d6fa-48f2-b643-53365640328f" targetNamespace="http://schemas.microsoft.com/office/2006/metadata/properties" ma:root="true" ma:fieldsID="e6359dd11c20bea0bdbf04f6cf7f2b30" ns3:_="" ns4:_="">
    <xsd:import namespace="c25614a5-ceea-4339-a22b-b071769ac43f"/>
    <xsd:import namespace="247a8e0d-d6fa-48f2-b643-5336564032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5614a5-ceea-4339-a22b-b071769ac4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7a8e0d-d6fa-48f2-b643-53365640328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9D36CF-C4CC-467A-8F5A-A42A65D5BE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5614a5-ceea-4339-a22b-b071769ac43f"/>
    <ds:schemaRef ds:uri="247a8e0d-d6fa-48f2-b643-5336564032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71EB993-317F-4F21-AD27-47070E2552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EF1F712-7795-4943-961F-9CCEFF0761C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233</Words>
  <Characters>703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yfysgol Bangor University</Company>
  <LinksUpToDate>false</LinksUpToDate>
  <CharactersWithSpaces>8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Windle</dc:creator>
  <cp:keywords/>
  <dc:description/>
  <cp:lastModifiedBy>Gill Windle</cp:lastModifiedBy>
  <cp:revision>23</cp:revision>
  <cp:lastPrinted>2021-08-19T10:10:00Z</cp:lastPrinted>
  <dcterms:created xsi:type="dcterms:W3CDTF">2022-07-07T09:46:00Z</dcterms:created>
  <dcterms:modified xsi:type="dcterms:W3CDTF">2022-07-07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A0BC5EE39FFC488E67F1AA81742209</vt:lpwstr>
  </property>
</Properties>
</file>